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0A8E88" w14:textId="105C0382" w:rsidR="00B3643F" w:rsidRPr="002C5877" w:rsidRDefault="00B3643F" w:rsidP="002C5877">
      <w:pPr>
        <w:spacing w:before="120" w:after="120" w:line="360" w:lineRule="auto"/>
        <w:jc w:val="both"/>
        <w:rPr>
          <w:sz w:val="20"/>
          <w:szCs w:val="20"/>
          <w:lang w:val="en-IE"/>
        </w:rPr>
      </w:pPr>
      <w:r w:rsidRPr="002C5877">
        <w:rPr>
          <w:b/>
          <w:szCs w:val="20"/>
          <w:lang w:val="en-IE"/>
        </w:rPr>
        <w:t>Supplementary table 1</w:t>
      </w:r>
      <w:r w:rsidR="002C5877" w:rsidRPr="002C5877">
        <w:rPr>
          <w:b/>
          <w:szCs w:val="20"/>
          <w:lang w:val="en-IE"/>
        </w:rPr>
        <w:t xml:space="preserve"> </w:t>
      </w:r>
      <w:r w:rsidR="00A960BD" w:rsidRPr="00E818A2">
        <w:rPr>
          <w:szCs w:val="20"/>
          <w:lang w:val="en-IE"/>
        </w:rPr>
        <w:t>Sample-to-sample and feature-to-feature</w:t>
      </w:r>
      <w:r w:rsidR="00A960BD">
        <w:rPr>
          <w:b/>
          <w:szCs w:val="20"/>
          <w:lang w:val="en-IE"/>
        </w:rPr>
        <w:t xml:space="preserve"> </w:t>
      </w:r>
      <w:r w:rsidR="00A960BD">
        <w:rPr>
          <w:szCs w:val="20"/>
          <w:lang w:val="en-IE"/>
        </w:rPr>
        <w:t>c</w:t>
      </w:r>
      <w:r w:rsidR="002C5877" w:rsidRPr="002C5877">
        <w:rPr>
          <w:szCs w:val="20"/>
          <w:lang w:val="en-IE"/>
        </w:rPr>
        <w:t xml:space="preserve">ovariance observed between </w:t>
      </w:r>
      <w:proofErr w:type="spellStart"/>
      <w:r w:rsidR="002C5877">
        <w:rPr>
          <w:szCs w:val="20"/>
          <w:lang w:val="en-IE"/>
        </w:rPr>
        <w:t>mWGS</w:t>
      </w:r>
      <w:proofErr w:type="spellEnd"/>
      <w:r w:rsidR="002C5877">
        <w:rPr>
          <w:szCs w:val="20"/>
          <w:lang w:val="en-IE"/>
        </w:rPr>
        <w:t xml:space="preserve"> and IPCO inferred </w:t>
      </w:r>
      <w:r w:rsidR="00A960BD">
        <w:rPr>
          <w:szCs w:val="20"/>
          <w:lang w:val="en-IE"/>
        </w:rPr>
        <w:t>functional profiles using</w:t>
      </w:r>
      <w:r w:rsidR="002C5877" w:rsidRPr="002C5877">
        <w:rPr>
          <w:szCs w:val="20"/>
          <w:lang w:val="en-IE"/>
        </w:rPr>
        <w:t xml:space="preserve"> different normalisation/trans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4"/>
        <w:gridCol w:w="1080"/>
        <w:gridCol w:w="1642"/>
        <w:gridCol w:w="1097"/>
        <w:gridCol w:w="1668"/>
      </w:tblGrid>
      <w:tr w:rsidR="00A960BD" w:rsidRPr="008910E8" w14:paraId="3A324C21" w14:textId="77777777" w:rsidTr="00A960BD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14:paraId="116F6800" w14:textId="6A22054B" w:rsidR="00A960BD" w:rsidRPr="008910E8" w:rsidRDefault="00A960BD" w:rsidP="00FB2541">
            <w:pPr>
              <w:spacing w:beforeLines="40" w:before="96" w:afterLines="40" w:after="96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ormalisation/transformation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5977CA07" w14:textId="28F905D9" w:rsidR="00A960BD" w:rsidRPr="008910E8" w:rsidRDefault="00A960BD" w:rsidP="00FB2541">
            <w:pPr>
              <w:spacing w:beforeLines="40" w:before="96" w:afterLines="40" w:after="96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ample-to-sample covarianc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63A1331A" w14:textId="209C894A" w:rsidR="00A960BD" w:rsidRPr="008910E8" w:rsidRDefault="00A960BD" w:rsidP="00FB2541">
            <w:pPr>
              <w:spacing w:beforeLines="40" w:before="96" w:afterLines="40" w:after="96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Feature-to-feature covariance</w:t>
            </w:r>
          </w:p>
        </w:tc>
      </w:tr>
      <w:tr w:rsidR="00A960BD" w:rsidRPr="008910E8" w14:paraId="64026C33" w14:textId="77777777" w:rsidTr="00A960BD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14:paraId="5F0AF3C9" w14:textId="24E46C78" w:rsidR="00A960BD" w:rsidRPr="008910E8" w:rsidRDefault="00A960BD" w:rsidP="00FB2541">
            <w:pPr>
              <w:spacing w:beforeLines="40" w:before="96" w:afterLines="40" w:after="96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753F1" w14:textId="43C2524A" w:rsidR="00A960BD" w:rsidRPr="008910E8" w:rsidRDefault="00A960BD" w:rsidP="00FB2541">
            <w:pPr>
              <w:spacing w:beforeLines="40" w:before="96" w:afterLines="40" w:after="96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C09EF" w14:textId="5A43699C" w:rsidR="00A960BD" w:rsidRPr="008910E8" w:rsidRDefault="00A960BD" w:rsidP="00FB2541">
            <w:pPr>
              <w:spacing w:beforeLines="40" w:before="96" w:afterLines="40" w:after="96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5F74F" w14:textId="523E176D" w:rsidR="00A960BD" w:rsidRPr="008910E8" w:rsidRDefault="00A960BD" w:rsidP="00FB2541">
            <w:pPr>
              <w:spacing w:beforeLines="40" w:before="96" w:afterLines="40" w:after="96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D513D" w14:textId="5C2A9F55" w:rsidR="00A960BD" w:rsidRPr="008910E8" w:rsidRDefault="00A960BD" w:rsidP="00FB2541">
            <w:pPr>
              <w:spacing w:beforeLines="40" w:before="96" w:afterLines="40" w:after="96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B3643F" w:rsidRPr="008910E8" w14:paraId="7BFDABC1" w14:textId="77777777" w:rsidTr="00A960B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DBCFD" w14:textId="77777777" w:rsidR="00B3643F" w:rsidRPr="008910E8" w:rsidRDefault="00B3643F" w:rsidP="002C5877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elling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8154B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5C0DA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44689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2B95A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B3643F" w:rsidRPr="008910E8" w14:paraId="093FCEB1" w14:textId="77777777" w:rsidTr="00A960B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2F7D5" w14:textId="77777777" w:rsidR="00B3643F" w:rsidRPr="008910E8" w:rsidRDefault="002C5877" w:rsidP="002C5877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  <w:r w:rsidR="00B3643F"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g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  <w:r w:rsidR="00B3643F"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on rarefied cou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A95CC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190C6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BB15A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FB718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B3643F" w:rsidRPr="008910E8" w14:paraId="51477BC7" w14:textId="77777777" w:rsidTr="00A960B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90DE7" w14:textId="77777777" w:rsidR="00B3643F" w:rsidRPr="008910E8" w:rsidRDefault="002C5877" w:rsidP="002C5877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</w:t>
            </w:r>
            <w:r w:rsidR="00B3643F"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g10 on propor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73A32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083EE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20D4A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4A2D5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B3643F" w:rsidRPr="008910E8" w14:paraId="3BF00BA8" w14:textId="77777777" w:rsidTr="00A960B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45630" w14:textId="77777777" w:rsidR="00B3643F" w:rsidRPr="008910E8" w:rsidRDefault="00B3643F" w:rsidP="002C5877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por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B4190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EE7CA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EE5E2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5DD1A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6</w:t>
            </w:r>
          </w:p>
        </w:tc>
      </w:tr>
      <w:tr w:rsidR="00B3643F" w:rsidRPr="008910E8" w14:paraId="6802EAC2" w14:textId="77777777" w:rsidTr="00A960B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C0460" w14:textId="77777777" w:rsidR="00B3643F" w:rsidRPr="008910E8" w:rsidRDefault="001C28B8" w:rsidP="002C5877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z-</w:t>
            </w:r>
            <w:r w:rsidR="00B3643F"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ca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09046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B8627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663E7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377AD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9</w:t>
            </w:r>
          </w:p>
        </w:tc>
      </w:tr>
      <w:tr w:rsidR="00B3643F" w:rsidRPr="008910E8" w14:paraId="471F832B" w14:textId="77777777" w:rsidTr="00A960B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4F62F" w14:textId="77777777" w:rsidR="00B3643F" w:rsidRPr="008910E8" w:rsidRDefault="00B3643F" w:rsidP="002C5877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lr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transform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53D85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5E5FD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51079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5CB93" w14:textId="77777777" w:rsidR="00B3643F" w:rsidRPr="008910E8" w:rsidRDefault="00B3643F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</w:tbl>
    <w:p w14:paraId="1EF7EE60" w14:textId="77777777" w:rsidR="001D638E" w:rsidRPr="001D638E" w:rsidRDefault="002C5877" w:rsidP="001C28B8">
      <w:pPr>
        <w:spacing w:before="120" w:after="120" w:line="360" w:lineRule="auto"/>
        <w:jc w:val="both"/>
        <w:rPr>
          <w:szCs w:val="20"/>
          <w:lang w:val="en-IE"/>
        </w:rPr>
      </w:pPr>
      <w:r w:rsidRPr="002C5877">
        <w:rPr>
          <w:szCs w:val="20"/>
          <w:lang w:val="en-IE"/>
        </w:rPr>
        <w:t>Comparison of the effect of different normalisation/transformation on the sample to sample and feature to feature co</w:t>
      </w:r>
      <w:r w:rsidR="0076028C">
        <w:rPr>
          <w:szCs w:val="20"/>
          <w:lang w:val="en-IE"/>
        </w:rPr>
        <w:t>-</w:t>
      </w:r>
      <w:r w:rsidRPr="002C5877">
        <w:rPr>
          <w:szCs w:val="20"/>
          <w:lang w:val="en-IE"/>
        </w:rPr>
        <w:t xml:space="preserve">inertia between IPCO inferred and </w:t>
      </w:r>
      <w:proofErr w:type="spellStart"/>
      <w:r w:rsidRPr="002C5877">
        <w:rPr>
          <w:szCs w:val="20"/>
          <w:lang w:val="en-IE"/>
        </w:rPr>
        <w:t>mWGS</w:t>
      </w:r>
      <w:proofErr w:type="spellEnd"/>
      <w:r w:rsidRPr="002C5877">
        <w:rPr>
          <w:szCs w:val="20"/>
          <w:lang w:val="en-IE"/>
        </w:rPr>
        <w:t xml:space="preserve"> MetaCyc </w:t>
      </w:r>
      <w:proofErr w:type="spellStart"/>
      <w:r w:rsidRPr="002C5877">
        <w:rPr>
          <w:szCs w:val="20"/>
          <w:lang w:val="en-IE"/>
        </w:rPr>
        <w:t>pathabundance</w:t>
      </w:r>
      <w:proofErr w:type="spellEnd"/>
      <w:r>
        <w:rPr>
          <w:szCs w:val="20"/>
          <w:lang w:val="en-IE"/>
        </w:rPr>
        <w:t xml:space="preserve"> datasets</w:t>
      </w:r>
      <w:r w:rsidRPr="002C5877">
        <w:rPr>
          <w:szCs w:val="20"/>
          <w:lang w:val="en-IE"/>
        </w:rPr>
        <w:t>.</w:t>
      </w:r>
      <w:r w:rsidR="001C28B8">
        <w:rPr>
          <w:szCs w:val="20"/>
          <w:lang w:val="en-IE"/>
        </w:rPr>
        <w:t xml:space="preserve"> Co-variance is determined by RV coefficient. All observed co-variance were significant at nominal p-value </w:t>
      </w:r>
      <w:r w:rsidR="001C28B8">
        <w:rPr>
          <w:rFonts w:ascii="Tahoma" w:hAnsi="Tahoma" w:cs="Tahoma"/>
          <w:szCs w:val="20"/>
          <w:lang w:val="en-IE"/>
        </w:rPr>
        <w:t>≤</w:t>
      </w:r>
      <w:r w:rsidR="001C28B8">
        <w:rPr>
          <w:szCs w:val="20"/>
          <w:lang w:val="en-IE"/>
        </w:rPr>
        <w:t xml:space="preserve"> 0.05 except for proportional and z-scaled features co-variance. Number of samples in reference dataset size is 70% more than the queried dataset.</w:t>
      </w:r>
    </w:p>
    <w:p w14:paraId="2880A5FA" w14:textId="77777777" w:rsidR="00FB2541" w:rsidRPr="008910E8" w:rsidRDefault="00FB2541">
      <w:pPr>
        <w:rPr>
          <w:b/>
          <w:sz w:val="20"/>
          <w:szCs w:val="20"/>
          <w:lang w:val="en-IE"/>
        </w:rPr>
      </w:pPr>
      <w:r w:rsidRPr="008910E8">
        <w:rPr>
          <w:b/>
          <w:sz w:val="20"/>
          <w:szCs w:val="20"/>
          <w:lang w:val="en-IE"/>
        </w:rPr>
        <w:br w:type="page"/>
      </w:r>
    </w:p>
    <w:p w14:paraId="6A6C3E23" w14:textId="77777777" w:rsidR="00FB2541" w:rsidRPr="00FE0502" w:rsidRDefault="00FB2541" w:rsidP="001D638E">
      <w:pPr>
        <w:spacing w:before="120" w:after="120" w:line="360" w:lineRule="auto"/>
        <w:jc w:val="both"/>
        <w:rPr>
          <w:szCs w:val="20"/>
          <w:lang w:val="en-IE"/>
        </w:rPr>
      </w:pPr>
      <w:r w:rsidRPr="00FE0502">
        <w:rPr>
          <w:b/>
          <w:szCs w:val="20"/>
          <w:lang w:val="en-IE"/>
        </w:rPr>
        <w:lastRenderedPageBreak/>
        <w:t>Supplementary table 2</w:t>
      </w:r>
      <w:r w:rsidR="00FE0502" w:rsidRPr="00FE0502">
        <w:rPr>
          <w:b/>
          <w:szCs w:val="20"/>
          <w:lang w:val="en-IE"/>
        </w:rPr>
        <w:t xml:space="preserve"> </w:t>
      </w:r>
      <w:r w:rsidR="00FE0502" w:rsidRPr="00FE0502">
        <w:rPr>
          <w:szCs w:val="20"/>
          <w:lang w:val="en-IE"/>
        </w:rPr>
        <w:t>Pairwise comparison of correlations observed using reference datasets of different size</w:t>
      </w:r>
      <w:r w:rsidR="00FE0502">
        <w:rPr>
          <w:szCs w:val="20"/>
          <w:lang w:val="en-IE"/>
        </w:rPr>
        <w:t xml:space="preserve"> and taxonomic level</w:t>
      </w:r>
    </w:p>
    <w:p w14:paraId="5598A825" w14:textId="00E75BD9" w:rsidR="00FE0502" w:rsidRPr="008910E8" w:rsidRDefault="00FE0502" w:rsidP="00F63A80">
      <w:pPr>
        <w:spacing w:before="120" w:after="120" w:line="360" w:lineRule="auto"/>
        <w:jc w:val="both"/>
        <w:rPr>
          <w:b/>
          <w:sz w:val="20"/>
          <w:szCs w:val="20"/>
          <w:lang w:val="en-IE"/>
        </w:rPr>
      </w:pPr>
      <w:r w:rsidRPr="00FE0502">
        <w:rPr>
          <w:b/>
          <w:szCs w:val="20"/>
          <w:lang w:val="en-IE"/>
        </w:rPr>
        <w:t xml:space="preserve">A) </w:t>
      </w:r>
      <w:r w:rsidR="00A960BD" w:rsidRPr="00F63A80">
        <w:rPr>
          <w:szCs w:val="20"/>
          <w:lang w:val="en-IE"/>
        </w:rPr>
        <w:t xml:space="preserve">Significance (P-values) of the correlations between </w:t>
      </w:r>
      <w:proofErr w:type="spellStart"/>
      <w:r w:rsidR="00A960BD" w:rsidRPr="00F63A80">
        <w:rPr>
          <w:szCs w:val="20"/>
          <w:lang w:val="en-IE"/>
        </w:rPr>
        <w:t>mWGS</w:t>
      </w:r>
      <w:proofErr w:type="spellEnd"/>
      <w:r w:rsidR="00A960BD" w:rsidRPr="00F63A80">
        <w:rPr>
          <w:szCs w:val="20"/>
          <w:lang w:val="en-IE"/>
        </w:rPr>
        <w:t xml:space="preserve"> and IPCO-inferred </w:t>
      </w:r>
      <w:r w:rsidRPr="00F63A80">
        <w:rPr>
          <w:szCs w:val="20"/>
          <w:lang w:val="en-IE"/>
        </w:rPr>
        <w:t>KEGG pathway</w:t>
      </w:r>
      <w:r w:rsidR="00A960BD" w:rsidRPr="00F63A80">
        <w:rPr>
          <w:szCs w:val="20"/>
          <w:lang w:val="en-IE"/>
        </w:rPr>
        <w:t xml:space="preserve"> abundance profiles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432"/>
        <w:gridCol w:w="883"/>
        <w:gridCol w:w="866"/>
        <w:gridCol w:w="866"/>
        <w:gridCol w:w="866"/>
        <w:gridCol w:w="866"/>
        <w:gridCol w:w="866"/>
      </w:tblGrid>
      <w:tr w:rsidR="00FE0502" w:rsidRPr="008910E8" w14:paraId="6CDED25E" w14:textId="77777777" w:rsidTr="00FE0502">
        <w:trPr>
          <w:trHeight w:val="300"/>
        </w:trPr>
        <w:tc>
          <w:tcPr>
            <w:tcW w:w="0" w:type="auto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776EB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amples</w:t>
            </w:r>
          </w:p>
        </w:tc>
      </w:tr>
      <w:tr w:rsidR="00FE0502" w:rsidRPr="008910E8" w14:paraId="16B99DDE" w14:textId="77777777" w:rsidTr="00FE0502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395E54" w14:textId="77777777" w:rsidR="00FE0502" w:rsidRPr="008910E8" w:rsidRDefault="00FE0502" w:rsidP="00FB2541">
            <w:pPr>
              <w:spacing w:beforeLines="40" w:before="96" w:afterLines="40" w:after="96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eference siz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E491DC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hylu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BC7A7E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las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B3F7E3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397737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Famil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9F31DB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enu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484CDD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TU </w:t>
            </w:r>
          </w:p>
        </w:tc>
      </w:tr>
      <w:tr w:rsidR="00FE0502" w:rsidRPr="008910E8" w14:paraId="0C089E45" w14:textId="77777777" w:rsidTr="00FE0502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EA107B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3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873FC9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E-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A6DA97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E-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1C7ACB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1E-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9F9078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9E-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76137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0E-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D50409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E-01</w:t>
            </w:r>
          </w:p>
        </w:tc>
      </w:tr>
      <w:tr w:rsidR="00FE0502" w:rsidRPr="008910E8" w14:paraId="0E6590E5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AC7E1B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5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6E9EC3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D6738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DBB03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C62F8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D87C1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DD1C6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E-01</w:t>
            </w:r>
          </w:p>
        </w:tc>
      </w:tr>
      <w:tr w:rsidR="00FE0502" w:rsidRPr="008910E8" w14:paraId="631BB1F8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744D52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C74278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DBCDA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2C711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BC92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04E7C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FADCF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1E-01</w:t>
            </w:r>
          </w:p>
        </w:tc>
      </w:tr>
      <w:tr w:rsidR="00FE0502" w:rsidRPr="008910E8" w14:paraId="21D73D18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8753C8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A5ED95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84360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D6FFA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D82D8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154B7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BA57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6E-01</w:t>
            </w:r>
          </w:p>
        </w:tc>
      </w:tr>
      <w:tr w:rsidR="00FE0502" w:rsidRPr="008910E8" w14:paraId="37F8EE4D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4F860D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5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D693BC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E8C87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21332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7649E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BDA30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E46A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E-01</w:t>
            </w:r>
          </w:p>
        </w:tc>
      </w:tr>
      <w:tr w:rsidR="00FE0502" w:rsidRPr="008910E8" w14:paraId="56A0A6FA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DAC8F3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5C0F55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50FC9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B7F0B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58791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3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E6C7D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4D4B2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7E-01</w:t>
            </w:r>
          </w:p>
        </w:tc>
      </w:tr>
      <w:tr w:rsidR="00FE0502" w:rsidRPr="008910E8" w14:paraId="1CA3ED28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329764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E6B79C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3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EC540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1D92D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584A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3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E53A1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8B2F56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2E-01</w:t>
            </w:r>
          </w:p>
        </w:tc>
      </w:tr>
      <w:tr w:rsidR="00FE0502" w:rsidRPr="008910E8" w14:paraId="5448771E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CDD51F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75EBF1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942AF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00E02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66C26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3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FA65F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E9008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6E-01</w:t>
            </w:r>
          </w:p>
        </w:tc>
      </w:tr>
      <w:tr w:rsidR="00FE0502" w:rsidRPr="008910E8" w14:paraId="3F6E4EFD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0EAF9C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 - 80</w:t>
            </w:r>
          </w:p>
        </w:tc>
        <w:tc>
          <w:tcPr>
            <w:tcW w:w="0" w:type="auto"/>
            <w:tcBorders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73DB38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2E-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ADF4BE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E-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93118A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1E-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149FEC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9E-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47CA79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E-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2F3E1A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E-01</w:t>
            </w:r>
          </w:p>
        </w:tc>
      </w:tr>
      <w:tr w:rsidR="00FE0502" w:rsidRPr="008910E8" w14:paraId="02C1049E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D9127C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 - 8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A6D8F7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E-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DE653A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1E-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DE58AF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0E-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FCF9A7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E-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0271D5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4E-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D5BD03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2E-01</w:t>
            </w:r>
          </w:p>
        </w:tc>
      </w:tr>
      <w:tr w:rsidR="00FE0502" w:rsidRPr="008910E8" w14:paraId="05616D51" w14:textId="77777777" w:rsidTr="00FE0502">
        <w:trPr>
          <w:trHeight w:val="300"/>
        </w:trPr>
        <w:tc>
          <w:tcPr>
            <w:tcW w:w="0" w:type="auto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DAE3C9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Features</w:t>
            </w:r>
          </w:p>
        </w:tc>
      </w:tr>
      <w:tr w:rsidR="00FE0502" w:rsidRPr="008910E8" w14:paraId="55A5980D" w14:textId="77777777" w:rsidTr="00FE0502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AB77FF" w14:textId="77777777" w:rsidR="00FE0502" w:rsidRPr="008910E8" w:rsidRDefault="00FE0502" w:rsidP="00FB2541">
            <w:pPr>
              <w:spacing w:beforeLines="40" w:before="96" w:afterLines="40" w:after="96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eference siz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2734A0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hylu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1AA06F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las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89B902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8B772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Famil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666BC1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enu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40B67D" w14:textId="77777777" w:rsidR="00FE0502" w:rsidRPr="008910E8" w:rsidRDefault="00FE0502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TU </w:t>
            </w:r>
          </w:p>
        </w:tc>
      </w:tr>
      <w:tr w:rsidR="00FE0502" w:rsidRPr="008910E8" w14:paraId="2004A711" w14:textId="77777777" w:rsidTr="00FE0502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C6FEDE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3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2C63D1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2E-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FE0240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8.3E-0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A90300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7.2E-0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E50837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2E-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79116D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4E-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9E6E91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3E-05</w:t>
            </w:r>
          </w:p>
        </w:tc>
      </w:tr>
      <w:tr w:rsidR="00FE0502" w:rsidRPr="008910E8" w14:paraId="5CB7C839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89EA59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5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F05ADB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7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A6D95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4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AC7CA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3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F8858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5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E6A6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6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450AE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7E-08</w:t>
            </w:r>
          </w:p>
        </w:tc>
      </w:tr>
      <w:tr w:rsidR="00FE0502" w:rsidRPr="008910E8" w14:paraId="64D3146D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892893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E6382A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9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575E6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1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9062B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6.2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E8526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4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6E171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1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36F55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8E-09</w:t>
            </w:r>
          </w:p>
        </w:tc>
      </w:tr>
      <w:tr w:rsidR="00FE0502" w:rsidRPr="008910E8" w14:paraId="5EC256D4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C37FE1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0D8BE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4.2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C89AA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9.7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9FE72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0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34463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7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37629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3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8E7D3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2E-09</w:t>
            </w:r>
          </w:p>
        </w:tc>
      </w:tr>
      <w:tr w:rsidR="00FE0502" w:rsidRPr="008910E8" w14:paraId="4DB7F2D5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89E04D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5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6EC949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CAACB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10D3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46D77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84573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D10BC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E-01</w:t>
            </w:r>
          </w:p>
        </w:tc>
      </w:tr>
      <w:tr w:rsidR="00FE0502" w:rsidRPr="008910E8" w14:paraId="18204D1A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EBBD02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BEB139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3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193B9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D0D02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2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8C651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CDAED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7BD92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5E-02</w:t>
            </w:r>
          </w:p>
        </w:tc>
      </w:tr>
      <w:tr w:rsidR="00FE0502" w:rsidRPr="008910E8" w14:paraId="7A50C67F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3AA7BA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4156C6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AB95B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5A038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4.8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034C0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46A43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D80BE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4E-02</w:t>
            </w:r>
          </w:p>
        </w:tc>
      </w:tr>
      <w:tr w:rsidR="00FE0502" w:rsidRPr="008910E8" w14:paraId="65D37CEC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DBEF4D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780583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8305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2FA22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2A83E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D2DB7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F7B22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</w:tr>
      <w:tr w:rsidR="00FE0502" w:rsidRPr="008910E8" w14:paraId="39F14900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6C6510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6E164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9077F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14FFB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6168B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B9B7A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86E04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4E-01</w:t>
            </w:r>
          </w:p>
        </w:tc>
      </w:tr>
      <w:tr w:rsidR="00FE0502" w:rsidRPr="008910E8" w14:paraId="52CEBEE9" w14:textId="77777777" w:rsidTr="00FE0502">
        <w:trPr>
          <w:trHeight w:val="300"/>
        </w:trPr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8A4BA7" w14:textId="77777777" w:rsidR="00FE0502" w:rsidRPr="008910E8" w:rsidRDefault="00FE0502" w:rsidP="00660ABD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8550E2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CDAD2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399B5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C926A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9C84C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5D2A3" w14:textId="77777777" w:rsidR="00FE0502" w:rsidRPr="008910E8" w:rsidRDefault="00FE0502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E-01</w:t>
            </w:r>
          </w:p>
        </w:tc>
      </w:tr>
    </w:tbl>
    <w:p w14:paraId="607EC8AF" w14:textId="77777777" w:rsidR="00FB2541" w:rsidRPr="00660ABD" w:rsidRDefault="001D5A7B" w:rsidP="001D638E">
      <w:pPr>
        <w:spacing w:before="120" w:after="120" w:line="360" w:lineRule="auto"/>
        <w:jc w:val="both"/>
        <w:rPr>
          <w:szCs w:val="20"/>
          <w:lang w:val="en-IE"/>
        </w:rPr>
      </w:pPr>
      <w:r>
        <w:rPr>
          <w:szCs w:val="20"/>
          <w:lang w:val="en-IE"/>
        </w:rPr>
        <w:t xml:space="preserve">Significance of </w:t>
      </w:r>
      <w:r w:rsidR="0078117C">
        <w:rPr>
          <w:szCs w:val="20"/>
          <w:lang w:val="en-IE"/>
        </w:rPr>
        <w:t xml:space="preserve">correlation values of </w:t>
      </w:r>
      <w:r>
        <w:rPr>
          <w:szCs w:val="20"/>
          <w:lang w:val="en-IE"/>
        </w:rPr>
        <w:t xml:space="preserve">IPCO inferred samples and features obtained through pairwise comparison between different </w:t>
      </w:r>
      <w:r w:rsidR="0076028C">
        <w:rPr>
          <w:szCs w:val="20"/>
          <w:lang w:val="en-IE"/>
        </w:rPr>
        <w:t xml:space="preserve">KEGG </w:t>
      </w:r>
      <w:r>
        <w:rPr>
          <w:szCs w:val="20"/>
          <w:lang w:val="en-IE"/>
        </w:rPr>
        <w:t>reference datasets size.</w:t>
      </w:r>
      <w:r w:rsidR="0076028C">
        <w:rPr>
          <w:szCs w:val="20"/>
          <w:lang w:val="en-IE"/>
        </w:rPr>
        <w:t xml:space="preserve"> Significance is determined by P-adjusted </w:t>
      </w:r>
      <w:r w:rsidR="0076028C">
        <w:rPr>
          <w:rFonts w:ascii="Tahoma" w:hAnsi="Tahoma" w:cs="Tahoma"/>
          <w:szCs w:val="20"/>
          <w:lang w:val="en-IE"/>
        </w:rPr>
        <w:t>≤</w:t>
      </w:r>
      <w:r w:rsidR="0076028C">
        <w:rPr>
          <w:szCs w:val="20"/>
          <w:lang w:val="en-IE"/>
        </w:rPr>
        <w:t xml:space="preserve"> 0.05 and highlighted in red and bold</w:t>
      </w:r>
    </w:p>
    <w:p w14:paraId="7AE5CBD2" w14:textId="77777777" w:rsidR="00FB2541" w:rsidRDefault="00FB2541">
      <w:pPr>
        <w:rPr>
          <w:b/>
          <w:sz w:val="20"/>
          <w:szCs w:val="20"/>
          <w:lang w:val="en-IE"/>
        </w:rPr>
      </w:pPr>
      <w:r w:rsidRPr="008910E8">
        <w:rPr>
          <w:b/>
          <w:sz w:val="20"/>
          <w:szCs w:val="20"/>
          <w:lang w:val="en-IE"/>
        </w:rPr>
        <w:br w:type="page"/>
      </w:r>
    </w:p>
    <w:p w14:paraId="544CB6C5" w14:textId="3022999A" w:rsidR="00A960BD" w:rsidRPr="008910E8" w:rsidRDefault="00660ABD" w:rsidP="00F63A80">
      <w:pPr>
        <w:spacing w:before="120" w:after="120" w:line="360" w:lineRule="auto"/>
        <w:jc w:val="both"/>
        <w:rPr>
          <w:b/>
          <w:sz w:val="20"/>
          <w:szCs w:val="20"/>
          <w:lang w:val="en-IE"/>
        </w:rPr>
      </w:pPr>
      <w:r>
        <w:rPr>
          <w:b/>
          <w:szCs w:val="20"/>
          <w:lang w:val="en-IE"/>
        </w:rPr>
        <w:lastRenderedPageBreak/>
        <w:t>B</w:t>
      </w:r>
      <w:r w:rsidRPr="00FE0502">
        <w:rPr>
          <w:b/>
          <w:szCs w:val="20"/>
          <w:lang w:val="en-IE"/>
        </w:rPr>
        <w:t>)</w:t>
      </w:r>
      <w:bookmarkStart w:id="0" w:name="_GoBack"/>
      <w:r w:rsidRPr="00F63A80">
        <w:rPr>
          <w:szCs w:val="20"/>
          <w:lang w:val="en-IE"/>
        </w:rPr>
        <w:t xml:space="preserve"> </w:t>
      </w:r>
      <w:r w:rsidR="00A960BD" w:rsidRPr="00F63A80">
        <w:rPr>
          <w:szCs w:val="20"/>
          <w:lang w:val="en-IE"/>
        </w:rPr>
        <w:t xml:space="preserve">Significance (P-values) of the correlations between </w:t>
      </w:r>
      <w:proofErr w:type="spellStart"/>
      <w:r w:rsidR="00A960BD" w:rsidRPr="00F63A80">
        <w:rPr>
          <w:szCs w:val="20"/>
          <w:lang w:val="en-IE"/>
        </w:rPr>
        <w:t>mWGS</w:t>
      </w:r>
      <w:proofErr w:type="spellEnd"/>
      <w:r w:rsidR="00A960BD" w:rsidRPr="00F63A80">
        <w:rPr>
          <w:szCs w:val="20"/>
          <w:lang w:val="en-IE"/>
        </w:rPr>
        <w:t xml:space="preserve"> and IPCO-inferred MetaCyc pathway abundance profiles</w:t>
      </w:r>
      <w:bookmarkEnd w:id="0"/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432"/>
        <w:gridCol w:w="883"/>
        <w:gridCol w:w="866"/>
        <w:gridCol w:w="866"/>
        <w:gridCol w:w="866"/>
        <w:gridCol w:w="866"/>
        <w:gridCol w:w="866"/>
      </w:tblGrid>
      <w:tr w:rsidR="00660ABD" w:rsidRPr="008910E8" w14:paraId="79BE30F2" w14:textId="77777777" w:rsidTr="00660ABD">
        <w:trPr>
          <w:trHeight w:val="300"/>
        </w:trPr>
        <w:tc>
          <w:tcPr>
            <w:tcW w:w="0" w:type="auto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E48B3B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amples</w:t>
            </w:r>
          </w:p>
        </w:tc>
      </w:tr>
      <w:tr w:rsidR="00660ABD" w:rsidRPr="008910E8" w14:paraId="01A3BEE1" w14:textId="77777777" w:rsidTr="00660ABD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689DF1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eference siz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7FDAE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hylu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FE8EA9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las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B3DE0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5AB83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Famil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5B17C9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enu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AC5E20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TU </w:t>
            </w:r>
          </w:p>
        </w:tc>
      </w:tr>
      <w:tr w:rsidR="00660ABD" w:rsidRPr="008910E8" w14:paraId="4BE197C5" w14:textId="77777777" w:rsidTr="00660ABD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DE7BA2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3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39AAAD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E-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55965B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E-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761B0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8E-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F843BF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1E-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4BCC8D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E-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F3391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E-01</w:t>
            </w:r>
          </w:p>
        </w:tc>
      </w:tr>
      <w:tr w:rsidR="00660ABD" w:rsidRPr="008910E8" w14:paraId="69FEB753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8842CD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5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776AF9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F844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2B658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A0EEF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5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BACCF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4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14DB3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5E-01</w:t>
            </w:r>
          </w:p>
        </w:tc>
      </w:tr>
      <w:tr w:rsidR="00660ABD" w:rsidRPr="008910E8" w14:paraId="4344B227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CBC92F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F20EB5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AE85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FCFA9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E44A9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9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CDF10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4.9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63038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6E-02</w:t>
            </w:r>
          </w:p>
        </w:tc>
      </w:tr>
      <w:tr w:rsidR="00660ABD" w:rsidRPr="008910E8" w14:paraId="79C68B57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736BE4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FEEEFC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2F54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802A0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9948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9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50305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9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1C530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2E-01</w:t>
            </w:r>
          </w:p>
        </w:tc>
      </w:tr>
      <w:tr w:rsidR="00660ABD" w:rsidRPr="008910E8" w14:paraId="037B16C5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DC7EB1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5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F53055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BF32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C544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9B5E1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35846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E3F9B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E-01</w:t>
            </w:r>
          </w:p>
        </w:tc>
      </w:tr>
      <w:tr w:rsidR="00660ABD" w:rsidRPr="008910E8" w14:paraId="0E411229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2547E7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443592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7F4E8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B646F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8F5B3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6CC22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23B12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7E-01</w:t>
            </w:r>
          </w:p>
        </w:tc>
      </w:tr>
      <w:tr w:rsidR="00660ABD" w:rsidRPr="008910E8" w14:paraId="1BC7D401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6262AB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7027A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E942C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76001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B08A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836CD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B3688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E-01</w:t>
            </w:r>
          </w:p>
        </w:tc>
      </w:tr>
      <w:tr w:rsidR="00660ABD" w:rsidRPr="008910E8" w14:paraId="0487B734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1CE09C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E1ADF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CC3A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A204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60CE1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8E496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627F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</w:tr>
      <w:tr w:rsidR="00660ABD" w:rsidRPr="008910E8" w14:paraId="16D4969F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8BE73B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32BC1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7A42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0B95D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41F25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B99BF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5FCE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</w:tr>
      <w:tr w:rsidR="00660ABD" w:rsidRPr="008910E8" w14:paraId="5C1A67E9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A2FDBE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 - 80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ED53C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9E-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B355D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F16941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E-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5FD362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E-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3D183D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3E-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D7BA7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4E-01</w:t>
            </w:r>
          </w:p>
        </w:tc>
      </w:tr>
      <w:tr w:rsidR="00660ABD" w:rsidRPr="008910E8" w14:paraId="3D7695C4" w14:textId="77777777" w:rsidTr="00660ABD">
        <w:trPr>
          <w:trHeight w:val="300"/>
        </w:trPr>
        <w:tc>
          <w:tcPr>
            <w:tcW w:w="0" w:type="auto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11444F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Features</w:t>
            </w:r>
          </w:p>
        </w:tc>
      </w:tr>
      <w:tr w:rsidR="00660ABD" w:rsidRPr="008910E8" w14:paraId="2AB83077" w14:textId="77777777" w:rsidTr="00660ABD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5C5ED7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eference siz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AF216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hylu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A0D783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las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78A2CB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0A164B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Famil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061F33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enu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E7CD3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TU </w:t>
            </w:r>
          </w:p>
        </w:tc>
      </w:tr>
      <w:tr w:rsidR="00660ABD" w:rsidRPr="008910E8" w14:paraId="3C4EF5D1" w14:textId="77777777" w:rsidTr="00660ABD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280059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3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A23C3C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2E-0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EDA4D5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9E-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D973D2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3E-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3CFD42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4.7E-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CC88C5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3E-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A7C576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6E-08</w:t>
            </w:r>
          </w:p>
        </w:tc>
      </w:tr>
      <w:tr w:rsidR="00660ABD" w:rsidRPr="008910E8" w14:paraId="65368577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392460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5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353B5B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9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31302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1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D24CB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5.9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95D42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7.6E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B7AD5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9E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3E64B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6.0E-16</w:t>
            </w:r>
          </w:p>
        </w:tc>
      </w:tr>
      <w:tr w:rsidR="00660ABD" w:rsidRPr="008910E8" w14:paraId="653D72DA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AB053D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F4DB49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7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D6F8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5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CC9E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9.6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9F19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8E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7004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4.0E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39C3B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7E-16</w:t>
            </w:r>
          </w:p>
        </w:tc>
      </w:tr>
      <w:tr w:rsidR="00660ABD" w:rsidRPr="008910E8" w14:paraId="727BF16A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6BF2DC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509759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1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AF85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4.7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6F49E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5.8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33803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8E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8AEBF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3E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49F32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2E-17</w:t>
            </w:r>
          </w:p>
        </w:tc>
      </w:tr>
      <w:tr w:rsidR="00660ABD" w:rsidRPr="008910E8" w14:paraId="5E29D526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E96ED0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5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4CEC6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689F5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4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741C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2B3CD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9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890C6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9.4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6B27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7.7E-03</w:t>
            </w:r>
          </w:p>
        </w:tc>
      </w:tr>
      <w:tr w:rsidR="00660ABD" w:rsidRPr="008910E8" w14:paraId="476379F3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E3030D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F8C0F1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ED8BC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D6F73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96FBC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6.4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05AC9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2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7A28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5.0E-03</w:t>
            </w:r>
          </w:p>
        </w:tc>
      </w:tr>
      <w:tr w:rsidR="00660ABD" w:rsidRPr="008910E8" w14:paraId="5C320987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4A35BE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FCAB65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7EE59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FB010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226A9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5.7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1FADD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0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19F1D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5E-03</w:t>
            </w:r>
          </w:p>
        </w:tc>
      </w:tr>
      <w:tr w:rsidR="00660ABD" w:rsidRPr="008910E8" w14:paraId="1F1D64CA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A472C3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 - 7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D359D6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A4D05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99068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5CC96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65210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6F2CC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</w:tr>
      <w:tr w:rsidR="00660ABD" w:rsidRPr="008910E8" w14:paraId="6A23F59C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B05A58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86CE51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5C5ED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70065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700BA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9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3B7D6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06589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</w:tr>
      <w:tr w:rsidR="00660ABD" w:rsidRPr="008910E8" w14:paraId="70B8D7A5" w14:textId="77777777" w:rsidTr="00660ABD">
        <w:trPr>
          <w:trHeight w:val="300"/>
        </w:trPr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924E66" w14:textId="77777777" w:rsidR="00660ABD" w:rsidRPr="008910E8" w:rsidRDefault="00660ABD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 - 8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D64D2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A0664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40507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1C5D7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FC350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4B7B8" w14:textId="77777777" w:rsidR="00660ABD" w:rsidRPr="008910E8" w:rsidRDefault="00660ABD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3E-01</w:t>
            </w:r>
          </w:p>
        </w:tc>
      </w:tr>
    </w:tbl>
    <w:p w14:paraId="7E35D1EB" w14:textId="77777777" w:rsidR="00FB2541" w:rsidRPr="0076028C" w:rsidRDefault="0078117C" w:rsidP="001C28B8">
      <w:pPr>
        <w:spacing w:before="120" w:after="120" w:line="360" w:lineRule="auto"/>
        <w:jc w:val="both"/>
        <w:rPr>
          <w:sz w:val="20"/>
          <w:szCs w:val="20"/>
          <w:lang w:val="en-IE"/>
        </w:rPr>
      </w:pPr>
      <w:r>
        <w:rPr>
          <w:szCs w:val="20"/>
          <w:lang w:val="en-IE"/>
        </w:rPr>
        <w:t>Significance of correlation values of IPCO</w:t>
      </w:r>
      <w:r w:rsidR="0076028C" w:rsidRPr="0076028C">
        <w:rPr>
          <w:szCs w:val="20"/>
          <w:lang w:val="en-IE"/>
        </w:rPr>
        <w:t xml:space="preserve"> inferred samples and features obtained through pairwise comparison between different </w:t>
      </w:r>
      <w:r w:rsidR="0076028C">
        <w:rPr>
          <w:szCs w:val="20"/>
          <w:lang w:val="en-IE"/>
        </w:rPr>
        <w:t>MetaCyc</w:t>
      </w:r>
      <w:r w:rsidR="0076028C" w:rsidRPr="0076028C">
        <w:rPr>
          <w:szCs w:val="20"/>
          <w:lang w:val="en-IE"/>
        </w:rPr>
        <w:t xml:space="preserve"> reference datasets size.</w:t>
      </w:r>
      <w:r w:rsidR="0076028C">
        <w:rPr>
          <w:szCs w:val="20"/>
          <w:lang w:val="en-IE"/>
        </w:rPr>
        <w:t xml:space="preserve"> Significance is determined by P-adjusted </w:t>
      </w:r>
      <w:r w:rsidR="0076028C">
        <w:rPr>
          <w:rFonts w:ascii="Tahoma" w:hAnsi="Tahoma" w:cs="Tahoma"/>
          <w:szCs w:val="20"/>
          <w:lang w:val="en-IE"/>
        </w:rPr>
        <w:t>≤</w:t>
      </w:r>
      <w:r w:rsidR="0076028C">
        <w:rPr>
          <w:szCs w:val="20"/>
          <w:lang w:val="en-IE"/>
        </w:rPr>
        <w:t xml:space="preserve"> 0.05 and highlighted in red and bold</w:t>
      </w:r>
    </w:p>
    <w:p w14:paraId="71C323AC" w14:textId="77777777" w:rsidR="00FB2541" w:rsidRPr="008910E8" w:rsidRDefault="00FB2541">
      <w:pPr>
        <w:rPr>
          <w:b/>
          <w:sz w:val="20"/>
          <w:szCs w:val="20"/>
          <w:lang w:val="en-IE"/>
        </w:rPr>
      </w:pPr>
      <w:r w:rsidRPr="008910E8">
        <w:rPr>
          <w:b/>
          <w:sz w:val="20"/>
          <w:szCs w:val="20"/>
          <w:lang w:val="en-IE"/>
        </w:rPr>
        <w:br w:type="page"/>
      </w:r>
    </w:p>
    <w:p w14:paraId="663C6EB3" w14:textId="6E7A8445" w:rsidR="00FB2541" w:rsidRPr="00E32F90" w:rsidRDefault="00FB2541" w:rsidP="001C28B8">
      <w:pPr>
        <w:spacing w:before="120" w:after="120" w:line="360" w:lineRule="auto"/>
        <w:jc w:val="both"/>
        <w:rPr>
          <w:sz w:val="20"/>
          <w:szCs w:val="20"/>
          <w:lang w:val="en-IE"/>
        </w:rPr>
      </w:pPr>
      <w:r w:rsidRPr="00E32F90">
        <w:rPr>
          <w:b/>
          <w:szCs w:val="20"/>
          <w:lang w:val="en-IE"/>
        </w:rPr>
        <w:lastRenderedPageBreak/>
        <w:t>Supplementary table 3</w:t>
      </w:r>
      <w:r w:rsidR="00E32F90">
        <w:rPr>
          <w:b/>
          <w:szCs w:val="20"/>
          <w:lang w:val="en-IE"/>
        </w:rPr>
        <w:t xml:space="preserve"> </w:t>
      </w:r>
      <w:r w:rsidR="00E32F90">
        <w:rPr>
          <w:szCs w:val="20"/>
          <w:lang w:val="en-IE"/>
        </w:rPr>
        <w:t>Comparison of sample</w:t>
      </w:r>
      <w:r w:rsidR="00A960BD">
        <w:rPr>
          <w:szCs w:val="20"/>
          <w:lang w:val="en-IE"/>
        </w:rPr>
        <w:t>-to-sample</w:t>
      </w:r>
      <w:r w:rsidR="00E32F90">
        <w:rPr>
          <w:szCs w:val="20"/>
          <w:lang w:val="en-IE"/>
        </w:rPr>
        <w:t xml:space="preserve"> and feature</w:t>
      </w:r>
      <w:r w:rsidR="00A960BD">
        <w:rPr>
          <w:szCs w:val="20"/>
          <w:lang w:val="en-IE"/>
        </w:rPr>
        <w:t>-to-feature</w:t>
      </w:r>
      <w:r w:rsidR="00E32F90">
        <w:rPr>
          <w:szCs w:val="20"/>
          <w:lang w:val="en-IE"/>
        </w:rPr>
        <w:t xml:space="preserve"> correlations between </w:t>
      </w:r>
      <w:r w:rsidR="00A960BD">
        <w:rPr>
          <w:szCs w:val="20"/>
          <w:lang w:val="en-IE"/>
        </w:rPr>
        <w:t xml:space="preserve">the inferred and the </w:t>
      </w:r>
      <w:proofErr w:type="spellStart"/>
      <w:r w:rsidR="00A960BD">
        <w:rPr>
          <w:szCs w:val="20"/>
          <w:lang w:val="en-IE"/>
        </w:rPr>
        <w:t>mWGS</w:t>
      </w:r>
      <w:proofErr w:type="spellEnd"/>
      <w:r w:rsidR="00A960BD">
        <w:rPr>
          <w:szCs w:val="20"/>
          <w:lang w:val="en-IE"/>
        </w:rPr>
        <w:t xml:space="preserve"> pathway profiles obtained using </w:t>
      </w:r>
      <w:r w:rsidR="00E32F90">
        <w:rPr>
          <w:szCs w:val="20"/>
          <w:lang w:val="en-IE"/>
        </w:rPr>
        <w:t>different methodolog</w:t>
      </w:r>
      <w:r w:rsidR="00A960BD">
        <w:rPr>
          <w:szCs w:val="20"/>
          <w:lang w:val="en-IE"/>
        </w:rPr>
        <w:t>ies</w:t>
      </w:r>
      <w:r w:rsidR="00E32F90">
        <w:rPr>
          <w:szCs w:val="20"/>
          <w:lang w:val="en-IE"/>
        </w:rPr>
        <w:t xml:space="preserve"> </w:t>
      </w:r>
      <w:r w:rsidR="00A960BD">
        <w:rPr>
          <w:szCs w:val="20"/>
          <w:lang w:val="en-IE"/>
        </w:rPr>
        <w:t>for</w:t>
      </w:r>
      <w:r w:rsidR="00E32F90">
        <w:rPr>
          <w:szCs w:val="20"/>
          <w:lang w:val="en-IE"/>
        </w:rPr>
        <w:t xml:space="preserve"> different sites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861"/>
        <w:gridCol w:w="1461"/>
        <w:gridCol w:w="866"/>
        <w:gridCol w:w="866"/>
        <w:gridCol w:w="866"/>
        <w:gridCol w:w="866"/>
      </w:tblGrid>
      <w:tr w:rsidR="00FB2541" w:rsidRPr="008910E8" w14:paraId="4A44F160" w14:textId="77777777" w:rsidTr="0076028C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6FB48D" w14:textId="77777777" w:rsidR="00FB2541" w:rsidRPr="008910E8" w:rsidRDefault="00FB2541" w:rsidP="00FB2541">
            <w:pPr>
              <w:spacing w:beforeLines="40" w:before="96" w:afterLines="40" w:after="96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6E51CC" w14:textId="77777777" w:rsidR="00FB2541" w:rsidRPr="008910E8" w:rsidRDefault="00FB2541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amples</w:t>
            </w:r>
          </w:p>
        </w:tc>
      </w:tr>
      <w:tr w:rsidR="00FB2541" w:rsidRPr="008910E8" w14:paraId="1945952A" w14:textId="77777777" w:rsidTr="0076028C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ECC9CA" w14:textId="77777777" w:rsidR="00FB2541" w:rsidRPr="008910E8" w:rsidRDefault="00FB2541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062307" w14:textId="77777777" w:rsidR="00FB2541" w:rsidRPr="008910E8" w:rsidRDefault="00FB2541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nvironment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7A7272" w14:textId="77777777" w:rsidR="00FB2541" w:rsidRPr="008910E8" w:rsidRDefault="00FB2541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as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857461" w14:textId="77777777" w:rsidR="00FB2541" w:rsidRPr="008910E8" w:rsidRDefault="00FB2541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r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CE758C" w14:textId="77777777" w:rsidR="00FB2541" w:rsidRPr="008910E8" w:rsidRDefault="00FB2541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803A32" w14:textId="77777777" w:rsidR="00FB2541" w:rsidRPr="008910E8" w:rsidRDefault="00FB2541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tool</w:t>
            </w:r>
          </w:p>
        </w:tc>
      </w:tr>
      <w:tr w:rsidR="00FB2541" w:rsidRPr="008910E8" w14:paraId="6034E24B" w14:textId="77777777" w:rsidTr="0076028C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782F9F" w14:textId="77777777" w:rsidR="00FB2541" w:rsidRPr="008910E8" w:rsidRDefault="00FB2541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PCO - PICRUS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C7A58E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3E-1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26F44E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6.5E-0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772541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7E-0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DD3568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2E-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56CE4B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8.9E-08</w:t>
            </w:r>
          </w:p>
        </w:tc>
      </w:tr>
      <w:tr w:rsidR="00FB2541" w:rsidRPr="008910E8" w14:paraId="6BA5E506" w14:textId="77777777" w:rsidTr="0076028C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DA4949" w14:textId="77777777" w:rsidR="00FB2541" w:rsidRPr="008910E8" w:rsidRDefault="00FB2541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PCO - Piphilli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3A60E4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7E-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3EFD5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6E-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49285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1E-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5F7D8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7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1F94E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7E-44</w:t>
            </w:r>
          </w:p>
        </w:tc>
      </w:tr>
      <w:tr w:rsidR="00FB2541" w:rsidRPr="008910E8" w14:paraId="27D483D8" w14:textId="77777777" w:rsidTr="0076028C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500027" w14:textId="77777777" w:rsidR="00FB2541" w:rsidRPr="008910E8" w:rsidRDefault="00FB2541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PCO - Tax4Fu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22C470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2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6E896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9E-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58B8C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7.3E-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75786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0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5651B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7E-44</w:t>
            </w:r>
          </w:p>
        </w:tc>
      </w:tr>
      <w:tr w:rsidR="00FB2541" w:rsidRPr="008910E8" w14:paraId="097F3754" w14:textId="77777777" w:rsidTr="0076028C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D2B071" w14:textId="77777777" w:rsidR="00FB2541" w:rsidRPr="008910E8" w:rsidRDefault="00FB2541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ICRUSt - Piphilli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C790A8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4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539F2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1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CEC9A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5.6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DBB2A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237B1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4E-18</w:t>
            </w:r>
          </w:p>
        </w:tc>
      </w:tr>
      <w:tr w:rsidR="00FB2541" w:rsidRPr="008910E8" w14:paraId="23DEB97D" w14:textId="77777777" w:rsidTr="0076028C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7A4391" w14:textId="77777777" w:rsidR="00FB2541" w:rsidRPr="008910E8" w:rsidRDefault="00FB2541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ICRUSt - Tax4Fu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7EF868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C6275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2E-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9F095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6.2E-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F41F3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4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1B522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6E-18</w:t>
            </w:r>
          </w:p>
        </w:tc>
      </w:tr>
      <w:tr w:rsidR="00FB2541" w:rsidRPr="008910E8" w14:paraId="1725BCF8" w14:textId="77777777" w:rsidTr="0076028C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7EA59C" w14:textId="77777777" w:rsidR="00FB2541" w:rsidRPr="008910E8" w:rsidRDefault="00FB2541" w:rsidP="00FB2541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iphillin - Tax4Fu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A42A2A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7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25498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4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3FBB3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2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BC983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9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E6502" w14:textId="77777777" w:rsidR="00FB2541" w:rsidRPr="008910E8" w:rsidRDefault="00FB2541" w:rsidP="00FB2541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E-01</w:t>
            </w:r>
          </w:p>
        </w:tc>
      </w:tr>
      <w:tr w:rsidR="00FB2541" w:rsidRPr="008910E8" w14:paraId="40038173" w14:textId="77777777" w:rsidTr="001D638E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F3543" w14:textId="77777777" w:rsidR="00FB2541" w:rsidRPr="008910E8" w:rsidRDefault="00FB2541" w:rsidP="00FB2541">
            <w:pPr>
              <w:spacing w:beforeLines="40" w:before="96" w:afterLines="40" w:after="96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3B038A" w14:textId="77777777" w:rsidR="00FB2541" w:rsidRPr="008910E8" w:rsidRDefault="00FB2541" w:rsidP="00FB2541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Features</w:t>
            </w:r>
          </w:p>
        </w:tc>
      </w:tr>
      <w:tr w:rsidR="0076028C" w:rsidRPr="008910E8" w14:paraId="0FAAEB22" w14:textId="77777777" w:rsidTr="001D638E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189FB15" w14:textId="77777777" w:rsidR="0076028C" w:rsidRPr="008910E8" w:rsidRDefault="0076028C" w:rsidP="0076028C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723A76" w14:textId="77777777" w:rsidR="0076028C" w:rsidRPr="008910E8" w:rsidRDefault="0076028C" w:rsidP="0076028C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nvironment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A396E94" w14:textId="77777777" w:rsidR="0076028C" w:rsidRPr="008910E8" w:rsidRDefault="0076028C" w:rsidP="0076028C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as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53CF99" w14:textId="77777777" w:rsidR="0076028C" w:rsidRPr="008910E8" w:rsidRDefault="0076028C" w:rsidP="0076028C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r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2500463" w14:textId="77777777" w:rsidR="0076028C" w:rsidRPr="008910E8" w:rsidRDefault="0076028C" w:rsidP="0076028C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2C521B4" w14:textId="77777777" w:rsidR="0076028C" w:rsidRPr="008910E8" w:rsidRDefault="0076028C" w:rsidP="0076028C">
            <w:pPr>
              <w:spacing w:beforeLines="40" w:before="96" w:afterLines="40" w:after="96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tool</w:t>
            </w:r>
          </w:p>
        </w:tc>
      </w:tr>
      <w:tr w:rsidR="0076028C" w:rsidRPr="008910E8" w14:paraId="22DA76F3" w14:textId="77777777" w:rsidTr="001D638E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0B2AD4" w14:textId="77777777" w:rsidR="0076028C" w:rsidRPr="008910E8" w:rsidRDefault="0076028C" w:rsidP="0076028C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PCO - PICRUS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76D8AF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4E-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63B153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2E-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96B1BE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9E-0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2D91C6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9E-0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3E4B45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9.4E-24</w:t>
            </w:r>
          </w:p>
        </w:tc>
      </w:tr>
      <w:tr w:rsidR="0076028C" w:rsidRPr="008910E8" w14:paraId="3F047C81" w14:textId="77777777" w:rsidTr="0076028C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121CCC" w14:textId="77777777" w:rsidR="0076028C" w:rsidRPr="008910E8" w:rsidRDefault="0076028C" w:rsidP="0076028C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PCO - Piphilli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E793C0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3E-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C1E30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1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F17F1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5.0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63FCF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9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AB813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8.5E-24</w:t>
            </w:r>
          </w:p>
        </w:tc>
      </w:tr>
      <w:tr w:rsidR="0076028C" w:rsidRPr="008910E8" w14:paraId="71C45A7E" w14:textId="77777777" w:rsidTr="0076028C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294545" w14:textId="77777777" w:rsidR="0076028C" w:rsidRPr="008910E8" w:rsidRDefault="0076028C" w:rsidP="0076028C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PCO - Tax4Fu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532AD5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3.1E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EDAC8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5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C2DB6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0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246C1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1.3E-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13754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4.6E-28</w:t>
            </w:r>
          </w:p>
        </w:tc>
      </w:tr>
      <w:tr w:rsidR="0076028C" w:rsidRPr="008910E8" w14:paraId="5C4D5814" w14:textId="77777777" w:rsidTr="0076028C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D090D5" w14:textId="77777777" w:rsidR="0076028C" w:rsidRPr="008910E8" w:rsidRDefault="0076028C" w:rsidP="0076028C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ICRUSt - Piphilli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50F500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3CEA0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AB0DC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FAE81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6.1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668C1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0E-01</w:t>
            </w:r>
          </w:p>
        </w:tc>
      </w:tr>
      <w:tr w:rsidR="0076028C" w:rsidRPr="008910E8" w14:paraId="58FD18E0" w14:textId="77777777" w:rsidTr="0076028C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38D84D" w14:textId="77777777" w:rsidR="0076028C" w:rsidRPr="008910E8" w:rsidRDefault="0076028C" w:rsidP="0076028C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ICRUSt - Tax4Fu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CED512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0D7DF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5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67906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3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DD47D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2.4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D9C2C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0E-01</w:t>
            </w:r>
          </w:p>
        </w:tc>
      </w:tr>
      <w:tr w:rsidR="0076028C" w:rsidRPr="008910E8" w14:paraId="0026E4E3" w14:textId="77777777" w:rsidTr="0076028C">
        <w:trPr>
          <w:trHeight w:val="300"/>
        </w:trPr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B041DD" w14:textId="77777777" w:rsidR="0076028C" w:rsidRPr="008910E8" w:rsidRDefault="0076028C" w:rsidP="0076028C">
            <w:pPr>
              <w:spacing w:beforeLines="40" w:before="96" w:afterLines="40" w:after="96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iphillin - Tax4Fun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DB71C3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7FB56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2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2121A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1E-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D53C6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2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3B517" w14:textId="77777777" w:rsidR="0076028C" w:rsidRPr="008910E8" w:rsidRDefault="0076028C" w:rsidP="0076028C">
            <w:pPr>
              <w:spacing w:beforeLines="40" w:before="96" w:afterLines="40" w:after="96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4E-01</w:t>
            </w:r>
          </w:p>
        </w:tc>
      </w:tr>
    </w:tbl>
    <w:p w14:paraId="6F278E69" w14:textId="77777777" w:rsidR="00E32F90" w:rsidRDefault="00E32F90" w:rsidP="00E32F90">
      <w:pPr>
        <w:spacing w:before="120" w:after="120" w:line="360" w:lineRule="auto"/>
        <w:jc w:val="both"/>
        <w:rPr>
          <w:szCs w:val="20"/>
          <w:lang w:val="en-IE"/>
        </w:rPr>
      </w:pPr>
      <w:r>
        <w:rPr>
          <w:szCs w:val="20"/>
          <w:lang w:val="en-IE"/>
        </w:rPr>
        <w:t xml:space="preserve">Pairwise comparison of the correlation values from different methodology using </w:t>
      </w:r>
      <w:proofErr w:type="spellStart"/>
      <w:r>
        <w:rPr>
          <w:szCs w:val="20"/>
          <w:lang w:val="en-IE"/>
        </w:rPr>
        <w:t>dunn’s</w:t>
      </w:r>
      <w:proofErr w:type="spellEnd"/>
      <w:r>
        <w:rPr>
          <w:szCs w:val="20"/>
          <w:lang w:val="en-IE"/>
        </w:rPr>
        <w:t xml:space="preserve"> test. Significance is determined by P-adjusted </w:t>
      </w:r>
      <w:r>
        <w:rPr>
          <w:rFonts w:ascii="Tahoma" w:hAnsi="Tahoma" w:cs="Tahoma"/>
          <w:szCs w:val="20"/>
          <w:lang w:val="en-IE"/>
        </w:rPr>
        <w:t>≤</w:t>
      </w:r>
      <w:r>
        <w:rPr>
          <w:szCs w:val="20"/>
          <w:lang w:val="en-IE"/>
        </w:rPr>
        <w:t xml:space="preserve"> 0.05 and highlighted in red and bold</w:t>
      </w:r>
      <w:r w:rsidR="001C28B8">
        <w:rPr>
          <w:szCs w:val="20"/>
          <w:lang w:val="en-IE"/>
        </w:rPr>
        <w:t>.</w:t>
      </w:r>
    </w:p>
    <w:p w14:paraId="5B8F49F4" w14:textId="77777777" w:rsidR="00E32F90" w:rsidRPr="00E32F90" w:rsidRDefault="00E32F90" w:rsidP="00FB2541">
      <w:pPr>
        <w:spacing w:beforeLines="40" w:before="96" w:afterLines="40" w:after="96" w:line="240" w:lineRule="auto"/>
        <w:rPr>
          <w:szCs w:val="20"/>
          <w:lang w:val="en-IE"/>
        </w:rPr>
      </w:pPr>
    </w:p>
    <w:p w14:paraId="23150EF4" w14:textId="77777777" w:rsidR="00E32F90" w:rsidRDefault="00E32F90">
      <w:pPr>
        <w:rPr>
          <w:b/>
          <w:sz w:val="20"/>
          <w:szCs w:val="20"/>
          <w:lang w:val="en-IE"/>
        </w:rPr>
      </w:pPr>
      <w:r>
        <w:rPr>
          <w:b/>
          <w:sz w:val="20"/>
          <w:szCs w:val="20"/>
          <w:lang w:val="en-IE"/>
        </w:rPr>
        <w:br w:type="page"/>
      </w:r>
    </w:p>
    <w:p w14:paraId="79EB5D09" w14:textId="77777777" w:rsidR="00FB2541" w:rsidRPr="00E32F90" w:rsidRDefault="00FB2541" w:rsidP="001530B2">
      <w:pPr>
        <w:spacing w:before="120" w:after="120" w:line="360" w:lineRule="auto"/>
        <w:jc w:val="both"/>
        <w:rPr>
          <w:sz w:val="20"/>
          <w:szCs w:val="20"/>
          <w:lang w:val="en-IE"/>
        </w:rPr>
      </w:pPr>
      <w:r w:rsidRPr="00E32F90">
        <w:rPr>
          <w:b/>
          <w:szCs w:val="20"/>
          <w:lang w:val="en-IE"/>
        </w:rPr>
        <w:lastRenderedPageBreak/>
        <w:t>Supplementary table 4</w:t>
      </w:r>
      <w:r w:rsidR="00E32F90">
        <w:rPr>
          <w:b/>
          <w:szCs w:val="20"/>
          <w:lang w:val="en-IE"/>
        </w:rPr>
        <w:t xml:space="preserve"> </w:t>
      </w:r>
      <w:r w:rsidR="00E32F90">
        <w:rPr>
          <w:szCs w:val="20"/>
          <w:lang w:val="en-IE"/>
        </w:rPr>
        <w:t xml:space="preserve">Co-variance </w:t>
      </w:r>
      <w:r w:rsidR="001530B2">
        <w:rPr>
          <w:szCs w:val="20"/>
          <w:lang w:val="en-IE"/>
        </w:rPr>
        <w:t xml:space="preserve">observed </w:t>
      </w:r>
      <w:r w:rsidR="00E32F90">
        <w:rPr>
          <w:szCs w:val="20"/>
          <w:lang w:val="en-IE"/>
        </w:rPr>
        <w:t>between taxonomic and functional datasets from different sit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61"/>
        <w:gridCol w:w="1175"/>
        <w:gridCol w:w="1625"/>
        <w:gridCol w:w="1527"/>
        <w:gridCol w:w="2112"/>
      </w:tblGrid>
      <w:tr w:rsidR="00FB2541" w:rsidRPr="008910E8" w14:paraId="7042963D" w14:textId="77777777" w:rsidTr="00AA51F2">
        <w:trPr>
          <w:trHeight w:val="315"/>
        </w:trPr>
        <w:tc>
          <w:tcPr>
            <w:tcW w:w="0" w:type="auto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5D1D8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KEGG</w:t>
            </w:r>
          </w:p>
        </w:tc>
      </w:tr>
      <w:tr w:rsidR="00FB2541" w:rsidRPr="008910E8" w14:paraId="4D6752B8" w14:textId="77777777" w:rsidTr="00AA51F2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58A85F7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E422C78" w14:textId="6D31492B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TU and </w:t>
            </w:r>
            <w:r w:rsidR="00A960B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athway abundanc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BB0EC54" w14:textId="16D0EB70" w:rsidR="00FB2541" w:rsidRPr="008910E8" w:rsidRDefault="00E32F90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WGS</w:t>
            </w:r>
            <w:proofErr w:type="spellEnd"/>
            <w:r w:rsidR="00FB2541"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species and </w:t>
            </w:r>
            <w:r w:rsidR="00A960BD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athway abundance</w:t>
            </w:r>
          </w:p>
        </w:tc>
      </w:tr>
      <w:tr w:rsidR="00FB2541" w:rsidRPr="008910E8" w14:paraId="101DDF20" w14:textId="77777777" w:rsidTr="00AA51F2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FDD2E98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it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13737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V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DC00316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432F1E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V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E7380B7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value</w:t>
            </w:r>
            <w:proofErr w:type="spellEnd"/>
          </w:p>
        </w:tc>
      </w:tr>
      <w:tr w:rsidR="00FB2541" w:rsidRPr="008910E8" w14:paraId="74523931" w14:textId="77777777" w:rsidTr="00AA51F2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5057EA7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as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8B71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AF3DE50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4ACC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0854919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4</w:t>
            </w:r>
          </w:p>
        </w:tc>
      </w:tr>
      <w:tr w:rsidR="00FB2541" w:rsidRPr="008910E8" w14:paraId="6A869B40" w14:textId="77777777" w:rsidTr="00AA51F2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1690956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ra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7D78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D33FAC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4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7BE7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C2BAD8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6</w:t>
            </w:r>
          </w:p>
        </w:tc>
      </w:tr>
      <w:tr w:rsidR="00FB2541" w:rsidRPr="008910E8" w14:paraId="378098F6" w14:textId="77777777" w:rsidTr="00AA51F2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FEDB96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AF490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4C527CF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9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4EE76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E8D22E5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0</w:t>
            </w:r>
          </w:p>
        </w:tc>
      </w:tr>
      <w:tr w:rsidR="00FB2541" w:rsidRPr="008910E8" w14:paraId="2C947218" w14:textId="77777777" w:rsidTr="00AA51F2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B78F340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too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8CEF1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4C7D495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333A95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5B59E4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</w:tr>
      <w:tr w:rsidR="00FB2541" w:rsidRPr="008910E8" w14:paraId="256E6C4D" w14:textId="77777777" w:rsidTr="00AA51F2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5E9DCA2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nvironment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20B7F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A3FB60B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379299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3FFBFD1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9</w:t>
            </w:r>
          </w:p>
        </w:tc>
      </w:tr>
      <w:tr w:rsidR="00FB2541" w:rsidRPr="008910E8" w14:paraId="0ABF1310" w14:textId="77777777" w:rsidTr="00AA51F2">
        <w:trPr>
          <w:trHeight w:val="315"/>
        </w:trPr>
        <w:tc>
          <w:tcPr>
            <w:tcW w:w="0" w:type="auto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83D825E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etaCyc</w:t>
            </w:r>
          </w:p>
        </w:tc>
      </w:tr>
      <w:tr w:rsidR="00FB2541" w:rsidRPr="008910E8" w14:paraId="5841E28F" w14:textId="77777777" w:rsidTr="00AA51F2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F4B0827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it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C84BAF9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V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B05D77E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28F256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V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FE5A6EE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value</w:t>
            </w:r>
            <w:proofErr w:type="spellEnd"/>
          </w:p>
        </w:tc>
      </w:tr>
      <w:tr w:rsidR="00FB2541" w:rsidRPr="008910E8" w14:paraId="3E4FA3C3" w14:textId="77777777" w:rsidTr="00AA51F2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29D6994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as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8469B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8E97B41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4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A495F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14DBCC5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45</w:t>
            </w:r>
          </w:p>
        </w:tc>
      </w:tr>
      <w:tr w:rsidR="00FB2541" w:rsidRPr="008910E8" w14:paraId="5FA2B5A5" w14:textId="77777777" w:rsidTr="00AA51F2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4A53A6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ora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7B8B0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1F4DFF4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1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046F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EEF5BD5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3</w:t>
            </w:r>
          </w:p>
        </w:tc>
      </w:tr>
      <w:tr w:rsidR="00FB2541" w:rsidRPr="008910E8" w14:paraId="3BFC6DB4" w14:textId="77777777" w:rsidTr="00AA51F2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01F6EC9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ki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9C174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2AF4DF8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2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EE84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30D231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30</w:t>
            </w:r>
          </w:p>
        </w:tc>
      </w:tr>
      <w:tr w:rsidR="00FB2541" w:rsidRPr="008910E8" w14:paraId="2B139E68" w14:textId="77777777" w:rsidTr="00AA51F2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E096C4E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too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CC4FA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56D8016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7C0F6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4123F4F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FB2541" w:rsidRPr="008910E8" w14:paraId="1E0F671F" w14:textId="77777777" w:rsidTr="00AA51F2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AB0B40E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nvironmental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8405F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9CA5AB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644DF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28CC93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12</w:t>
            </w:r>
          </w:p>
        </w:tc>
      </w:tr>
    </w:tbl>
    <w:p w14:paraId="4FF3CFBA" w14:textId="77777777" w:rsidR="00FB2541" w:rsidRPr="00E32F90" w:rsidRDefault="00E32F90" w:rsidP="001530B2">
      <w:pPr>
        <w:spacing w:before="120" w:after="120" w:line="360" w:lineRule="auto"/>
        <w:jc w:val="both"/>
        <w:rPr>
          <w:szCs w:val="20"/>
          <w:lang w:val="en-IE"/>
        </w:rPr>
      </w:pPr>
      <w:r>
        <w:rPr>
          <w:szCs w:val="20"/>
          <w:lang w:val="en-IE"/>
        </w:rPr>
        <w:t xml:space="preserve">Co-inertia of samples and </w:t>
      </w:r>
      <w:r w:rsidR="001530B2">
        <w:rPr>
          <w:szCs w:val="20"/>
          <w:lang w:val="en-IE"/>
        </w:rPr>
        <w:t>pathways</w:t>
      </w:r>
      <w:r>
        <w:rPr>
          <w:szCs w:val="20"/>
          <w:lang w:val="en-IE"/>
        </w:rPr>
        <w:t xml:space="preserve"> between the inferred </w:t>
      </w:r>
      <w:r w:rsidR="00AA51F2">
        <w:rPr>
          <w:szCs w:val="20"/>
          <w:lang w:val="en-IE"/>
        </w:rPr>
        <w:t>KEGG/</w:t>
      </w:r>
      <w:r>
        <w:rPr>
          <w:szCs w:val="20"/>
          <w:lang w:val="en-IE"/>
        </w:rPr>
        <w:t>MetaCyc profiles with</w:t>
      </w:r>
      <w:r w:rsidR="001530B2">
        <w:rPr>
          <w:szCs w:val="20"/>
          <w:lang w:val="en-IE"/>
        </w:rPr>
        <w:t xml:space="preserve"> its paired</w:t>
      </w:r>
      <w:r>
        <w:rPr>
          <w:szCs w:val="20"/>
          <w:lang w:val="en-IE"/>
        </w:rPr>
        <w:t xml:space="preserve"> </w:t>
      </w:r>
      <w:proofErr w:type="spellStart"/>
      <w:r>
        <w:rPr>
          <w:szCs w:val="20"/>
          <w:lang w:val="en-IE"/>
        </w:rPr>
        <w:t>mWGS</w:t>
      </w:r>
      <w:proofErr w:type="spellEnd"/>
      <w:r>
        <w:rPr>
          <w:szCs w:val="20"/>
          <w:lang w:val="en-IE"/>
        </w:rPr>
        <w:t xml:space="preserve"> </w:t>
      </w:r>
      <w:proofErr w:type="spellStart"/>
      <w:r>
        <w:rPr>
          <w:szCs w:val="20"/>
          <w:lang w:val="en-IE"/>
        </w:rPr>
        <w:t>pathabundance</w:t>
      </w:r>
      <w:proofErr w:type="spellEnd"/>
      <w:r>
        <w:rPr>
          <w:szCs w:val="20"/>
          <w:lang w:val="en-IE"/>
        </w:rPr>
        <w:t xml:space="preserve">. Degree of co-variance is determined by RV coefficient and significance is determined by nominal p-value </w:t>
      </w:r>
      <w:r w:rsidR="001530B2">
        <w:rPr>
          <w:rFonts w:ascii="Tahoma" w:hAnsi="Tahoma" w:cs="Tahoma"/>
          <w:szCs w:val="20"/>
          <w:lang w:val="en-IE"/>
        </w:rPr>
        <w:t>≤</w:t>
      </w:r>
      <w:r w:rsidR="001530B2">
        <w:rPr>
          <w:szCs w:val="20"/>
          <w:lang w:val="en-IE"/>
        </w:rPr>
        <w:t xml:space="preserve"> 0.05 and highlighted in red and bold</w:t>
      </w:r>
    </w:p>
    <w:p w14:paraId="5774E6A4" w14:textId="77777777" w:rsidR="00FB2541" w:rsidRPr="008910E8" w:rsidRDefault="00FB2541">
      <w:pPr>
        <w:rPr>
          <w:b/>
          <w:sz w:val="20"/>
          <w:szCs w:val="20"/>
          <w:lang w:val="en-IE"/>
        </w:rPr>
      </w:pPr>
      <w:r w:rsidRPr="008910E8">
        <w:rPr>
          <w:b/>
          <w:sz w:val="20"/>
          <w:szCs w:val="20"/>
          <w:lang w:val="en-IE"/>
        </w:rPr>
        <w:br w:type="page"/>
      </w:r>
    </w:p>
    <w:p w14:paraId="3AC0F3C6" w14:textId="77777777" w:rsidR="00FB2541" w:rsidRPr="008910E8" w:rsidRDefault="00FB2541" w:rsidP="00FB2541">
      <w:pPr>
        <w:spacing w:beforeLines="40" w:before="96" w:afterLines="40" w:after="96" w:line="240" w:lineRule="auto"/>
        <w:rPr>
          <w:b/>
          <w:sz w:val="20"/>
          <w:szCs w:val="20"/>
          <w:lang w:val="en-IE"/>
        </w:rPr>
        <w:sectPr w:rsidR="00FB2541" w:rsidRPr="008910E8" w:rsidSect="000825CB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754D6BD" w14:textId="4279BE5B" w:rsidR="00FB2541" w:rsidRPr="008910E8" w:rsidRDefault="00FB2541" w:rsidP="001530B2">
      <w:pPr>
        <w:spacing w:beforeLines="40" w:before="96" w:afterLines="40" w:after="96" w:line="240" w:lineRule="auto"/>
        <w:jc w:val="both"/>
        <w:rPr>
          <w:b/>
          <w:sz w:val="20"/>
          <w:szCs w:val="20"/>
          <w:lang w:val="en-IE"/>
        </w:rPr>
      </w:pPr>
      <w:r w:rsidRPr="001530B2">
        <w:rPr>
          <w:b/>
          <w:szCs w:val="20"/>
          <w:lang w:val="en-IE"/>
        </w:rPr>
        <w:lastRenderedPageBreak/>
        <w:t xml:space="preserve">Supplementary table 5 </w:t>
      </w:r>
      <w:r w:rsidRPr="001530B2">
        <w:rPr>
          <w:szCs w:val="20"/>
          <w:lang w:val="en-IE"/>
        </w:rPr>
        <w:t xml:space="preserve">Correlation </w:t>
      </w:r>
      <w:r w:rsidR="00A960BD">
        <w:rPr>
          <w:szCs w:val="20"/>
          <w:lang w:val="en-IE"/>
        </w:rPr>
        <w:t xml:space="preserve">between the paired bile acid profiles and the different KEGG pathways obtained using </w:t>
      </w:r>
      <w:proofErr w:type="spellStart"/>
      <w:r w:rsidR="001530B2" w:rsidRPr="001530B2">
        <w:rPr>
          <w:szCs w:val="20"/>
          <w:lang w:val="en-IE"/>
        </w:rPr>
        <w:t>mWGS</w:t>
      </w:r>
      <w:proofErr w:type="spellEnd"/>
      <w:r w:rsidRPr="001530B2">
        <w:rPr>
          <w:szCs w:val="20"/>
          <w:lang w:val="en-IE"/>
        </w:rPr>
        <w:t xml:space="preserve"> and </w:t>
      </w:r>
      <w:r w:rsidR="00A960BD">
        <w:rPr>
          <w:szCs w:val="20"/>
          <w:lang w:val="en-IE"/>
        </w:rPr>
        <w:t xml:space="preserve">those </w:t>
      </w:r>
      <w:r w:rsidRPr="001530B2">
        <w:rPr>
          <w:szCs w:val="20"/>
          <w:lang w:val="en-IE"/>
        </w:rPr>
        <w:t>inferred</w:t>
      </w:r>
      <w:r w:rsidR="00A960BD">
        <w:rPr>
          <w:szCs w:val="20"/>
          <w:lang w:val="en-IE"/>
        </w:rPr>
        <w:t xml:space="preserve"> using different methods</w:t>
      </w:r>
    </w:p>
    <w:tbl>
      <w:tblPr>
        <w:tblW w:w="10916" w:type="dxa"/>
        <w:tblInd w:w="-284" w:type="dxa"/>
        <w:tblLook w:val="04A0" w:firstRow="1" w:lastRow="0" w:firstColumn="1" w:lastColumn="0" w:noHBand="0" w:noVBand="1"/>
      </w:tblPr>
      <w:tblGrid>
        <w:gridCol w:w="2272"/>
        <w:gridCol w:w="3971"/>
        <w:gridCol w:w="928"/>
        <w:gridCol w:w="766"/>
        <w:gridCol w:w="1028"/>
        <w:gridCol w:w="995"/>
        <w:gridCol w:w="1104"/>
      </w:tblGrid>
      <w:tr w:rsidR="001530B2" w:rsidRPr="008910E8" w14:paraId="2D26C802" w14:textId="77777777" w:rsidTr="000825CB">
        <w:trPr>
          <w:trHeight w:val="315"/>
        </w:trPr>
        <w:tc>
          <w:tcPr>
            <w:tcW w:w="10916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EC20A" w14:textId="77777777" w:rsidR="001530B2" w:rsidRPr="008910E8" w:rsidRDefault="001530B2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pearman correlation values</w:t>
            </w:r>
          </w:p>
        </w:tc>
      </w:tr>
      <w:tr w:rsidR="008910E8" w:rsidRPr="008910E8" w14:paraId="326F8475" w14:textId="77777777" w:rsidTr="000825CB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3D3CE6A" w14:textId="77777777" w:rsidR="00FB2541" w:rsidRPr="008910E8" w:rsidRDefault="00FB2541" w:rsidP="00FB254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ile_acids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FA2A29C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KEGG pathway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44F5F2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hotgu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9BEC07" w14:textId="77777777" w:rsidR="00FB2541" w:rsidRPr="008910E8" w:rsidRDefault="00FB2541" w:rsidP="00FB254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PC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A9B56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ICRU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6276E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ax4Fun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A838419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iphillin</w:t>
            </w:r>
          </w:p>
        </w:tc>
      </w:tr>
      <w:tr w:rsidR="008910E8" w:rsidRPr="008910E8" w14:paraId="046A7F96" w14:textId="77777777" w:rsidTr="000825CB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B393A04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D73B086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121: Secondary bile acid biosynthesi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7F54C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3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A3EAC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33310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AB9EA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AB1C54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8910E8" w:rsidRPr="008910E8" w14:paraId="5ADB0312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4AD5265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3EA950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790: Folat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21383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3844B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72D2E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D01F8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5F17324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8910E8" w:rsidRPr="008910E8" w14:paraId="3934D726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F119EF6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henodeoxy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20BF98B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121: Secondary bile acid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1097D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5B889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52C1F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A7EA0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758800B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</w:tr>
      <w:tr w:rsidR="008910E8" w:rsidRPr="008910E8" w14:paraId="4E96CDCA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B2EACA3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henodeoxy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A1CF45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790: Folat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94CAE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F750C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A0BEC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85046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0FC6AB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 w:rsidR="008910E8" w:rsidRPr="008910E8" w14:paraId="18E936FB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A619A06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D5E9146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o00430: Taurine and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potaurine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8140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44195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4B516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4038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69839AC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8910E8" w:rsidRPr="008910E8" w14:paraId="07D894A8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5EEF733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B8E4C52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3070: Bacterial secretion syste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2DC1A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2A41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DED9B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138D6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E6E484E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</w:tr>
      <w:tr w:rsidR="008910E8" w:rsidRPr="008910E8" w14:paraId="19541E62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ACBACFA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ehydr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2B7B24A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5100: Bacterial invasion of epithelial cell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F6E9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2690E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4FB8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241CA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3128A66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42</w:t>
            </w:r>
          </w:p>
        </w:tc>
      </w:tr>
      <w:tr w:rsidR="008910E8" w:rsidRPr="008910E8" w14:paraId="06049D99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B1E67B9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2-Ketolithocholic_acid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87E010B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121: Secondary bile acid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ADEDC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46BEC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D19F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9314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8B36A60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8910E8" w:rsidRPr="008910E8" w14:paraId="66919DC7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A1EBD50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2-Ketolithocholic_acid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5191E3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o00430: Taurine and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potaurine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673A1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EA9E0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7CDAA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9E40E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73E92C6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8910E8" w:rsidRPr="008910E8" w14:paraId="69DE1AE1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B5ED20D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ehydro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FAD391A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121: Secondary bile acid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4885E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0439C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E79C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1E941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67E6463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910E8" w:rsidRPr="008910E8" w14:paraId="3558DF60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8BA1FC1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ehydro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760E5CF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o00430: Taurine and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potaurine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D26F8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CB9BC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E1944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C39D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B43DBED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8910E8" w:rsidRPr="008910E8" w14:paraId="38A3CE08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D7E3C45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7-ketolithocholic_acid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EDAE71A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790: Folat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0A79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A08D9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24120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94FB9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1446A04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8910E8" w:rsidRPr="008910E8" w14:paraId="08D7F062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F23D3AF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Hyodeoxy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7CD085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o00430: Taurine and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potaurine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8402D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2F19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AEF6C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FB33D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B6BFD0E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</w:tr>
      <w:tr w:rsidR="008910E8" w:rsidRPr="008910E8" w14:paraId="4975D286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F2DA176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Ursodeoxy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4981F1B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790: Folat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E3696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0E1FF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AD4BE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06673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B07132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8910E8" w:rsidRPr="008910E8" w14:paraId="285DDE84" w14:textId="77777777" w:rsidTr="000825CB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1A29FC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ioxo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EC97114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790: Folat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3DF84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276DD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6C0B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B4BC9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9673B62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8910E8" w:rsidRPr="008910E8" w14:paraId="48C2540D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42E4578" w14:textId="77777777" w:rsidR="00FB2541" w:rsidRPr="008910E8" w:rsidRDefault="00FB2541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so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E2BEC6D" w14:textId="77777777" w:rsidR="00FB2541" w:rsidRPr="008910E8" w:rsidRDefault="00FB2541" w:rsidP="00FB25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o00430: Taurine and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potaurine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9F7A7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3E846E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6B43BA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12399F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E3956C4" w14:textId="77777777" w:rsidR="00FB2541" w:rsidRPr="008910E8" w:rsidRDefault="00FB2541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1530B2" w:rsidRPr="008910E8" w14:paraId="6628F892" w14:textId="77777777" w:rsidTr="000825CB">
        <w:trPr>
          <w:trHeight w:val="315"/>
        </w:trPr>
        <w:tc>
          <w:tcPr>
            <w:tcW w:w="10916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21F4F10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s of Spearman correlation</w:t>
            </w:r>
          </w:p>
        </w:tc>
      </w:tr>
      <w:tr w:rsidR="001530B2" w:rsidRPr="008910E8" w14:paraId="5442317B" w14:textId="77777777" w:rsidTr="000825CB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CD4D81F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C740A5C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121: Secondary bile acid biosynthesi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BE30E2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61030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87E338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24B6C3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97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A83FB08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1</w:t>
            </w:r>
          </w:p>
        </w:tc>
      </w:tr>
      <w:tr w:rsidR="001530B2" w:rsidRPr="008910E8" w14:paraId="2ACB853F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A7111C8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EC3CDD2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790: Folat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BBB28E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BDAD14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A5BAA5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F638BD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EEB7A9B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</w:tr>
      <w:tr w:rsidR="001530B2" w:rsidRPr="008910E8" w14:paraId="2813F245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CC37BF4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henodeoxy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2773713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121: Secondary bile acid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88C246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91C043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899318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DCE7DF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EB81BEB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38</w:t>
            </w:r>
          </w:p>
        </w:tc>
      </w:tr>
      <w:tr w:rsidR="001530B2" w:rsidRPr="008910E8" w14:paraId="53F2ABA9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0420A20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henodeoxy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08B24ED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790: Folat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144D86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EED4B6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632B73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86B2BF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084064E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</w:tr>
      <w:tr w:rsidR="001530B2" w:rsidRPr="008910E8" w14:paraId="1B21A87E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FB05D9F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C044D77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o00430: Taurine and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potaurine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1CAA9E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CA47D0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31DD4A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033AD8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7F55DF0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7</w:t>
            </w:r>
          </w:p>
        </w:tc>
      </w:tr>
      <w:tr w:rsidR="001530B2" w:rsidRPr="008910E8" w14:paraId="2C674F9F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5499741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33C7C45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3070: Bacterial secretion syste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782D05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63FD5F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FBF636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214126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8CD05E1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27</w:t>
            </w:r>
          </w:p>
        </w:tc>
      </w:tr>
      <w:tr w:rsidR="001530B2" w:rsidRPr="008910E8" w14:paraId="3A853FF8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2665A29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ehydr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B9D90BC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5100: Bacterial invasion of epithelial cell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C68530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F07D3E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01A88F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AC6B82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8A55A48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0</w:t>
            </w:r>
          </w:p>
        </w:tc>
      </w:tr>
      <w:tr w:rsidR="001530B2" w:rsidRPr="008910E8" w14:paraId="086C303E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4F3CF55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2-Ketolithocholic_acid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865B93C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121: Secondary bile acid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8005F8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71C666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D4FF97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5DF0BD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EE954EE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73</w:t>
            </w:r>
          </w:p>
        </w:tc>
      </w:tr>
      <w:tr w:rsidR="001530B2" w:rsidRPr="008910E8" w14:paraId="56D01E55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9835EB7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2-Ketolithocholic_acid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FD5620D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o00430: Taurine and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potaurine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1F892E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DE7850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BA5D4A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99E3FC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7CBF704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41</w:t>
            </w:r>
          </w:p>
        </w:tc>
      </w:tr>
      <w:tr w:rsidR="001530B2" w:rsidRPr="008910E8" w14:paraId="1C6FCE07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9288078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ehydro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1D52A0C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121: Secondary bile acid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BAFFE1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F71568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FD193C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BE0690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F0E8E23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9</w:t>
            </w:r>
          </w:p>
        </w:tc>
      </w:tr>
      <w:tr w:rsidR="001530B2" w:rsidRPr="008910E8" w14:paraId="6ED7082C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83F9905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ehydro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ADE0A52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o00430: Taurine and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potaurine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3E936E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AA99D0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DB728B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C60EE5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F363D35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7</w:t>
            </w:r>
          </w:p>
        </w:tc>
      </w:tr>
      <w:tr w:rsidR="001530B2" w:rsidRPr="008910E8" w14:paraId="3CF099CC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A616BBB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7-ketolithocholic_acid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66EC691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790: Folat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C47627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F588F7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943A8F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9736B8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501B2894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21</w:t>
            </w:r>
          </w:p>
        </w:tc>
      </w:tr>
      <w:tr w:rsidR="001530B2" w:rsidRPr="008910E8" w14:paraId="14699E36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548ED64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Hyodeoxy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9C7FDB5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o00430: Taurine and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potaurine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5CBD47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D6334B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7AB0AB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D863AB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6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D745EE8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9</w:t>
            </w:r>
          </w:p>
        </w:tc>
      </w:tr>
      <w:tr w:rsidR="001530B2" w:rsidRPr="008910E8" w14:paraId="4D7E69E3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2E72C60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Ursodeoxy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699E1F89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790: Folat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2CC19A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0C344C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3F0B20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9A70FC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1ED73C0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01</w:t>
            </w:r>
          </w:p>
        </w:tc>
      </w:tr>
      <w:tr w:rsidR="001530B2" w:rsidRPr="008910E8" w14:paraId="7492105D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05B0FAD7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ioxo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7193C79E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790: Folat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5DFD78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D1D536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ED52AE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89C3CA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1828E97D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78</w:t>
            </w:r>
          </w:p>
        </w:tc>
      </w:tr>
      <w:tr w:rsidR="001530B2" w:rsidRPr="008910E8" w14:paraId="67A53DB6" w14:textId="77777777" w:rsidTr="000825CB">
        <w:trPr>
          <w:trHeight w:val="31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228AA338" w14:textId="77777777" w:rsidR="001530B2" w:rsidRPr="008910E8" w:rsidRDefault="001530B2" w:rsidP="00AA51F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so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3BA45052" w14:textId="77777777" w:rsidR="001530B2" w:rsidRPr="008910E8" w:rsidRDefault="001530B2" w:rsidP="001530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ko00430: Taurine and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ypotaurine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9AA1D60" w14:textId="77777777" w:rsidR="001530B2" w:rsidRPr="000A1B62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E35BF91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F0319C1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4FFF985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</w:tcPr>
          <w:p w14:paraId="4B145F9F" w14:textId="77777777" w:rsidR="001530B2" w:rsidRPr="008910E8" w:rsidRDefault="001530B2" w:rsidP="00AA51F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25</w:t>
            </w:r>
          </w:p>
        </w:tc>
      </w:tr>
    </w:tbl>
    <w:p w14:paraId="493D5EFC" w14:textId="77777777" w:rsidR="00FB2541" w:rsidRPr="00AA51F2" w:rsidRDefault="00AA51F2" w:rsidP="00AA51F2">
      <w:pPr>
        <w:spacing w:before="120" w:after="120" w:line="360" w:lineRule="auto"/>
        <w:jc w:val="both"/>
        <w:rPr>
          <w:sz w:val="20"/>
          <w:szCs w:val="20"/>
          <w:lang w:val="en-IE"/>
        </w:rPr>
      </w:pPr>
      <w:r w:rsidRPr="00AA51F2">
        <w:rPr>
          <w:szCs w:val="20"/>
          <w:lang w:val="en-IE"/>
        </w:rPr>
        <w:t xml:space="preserve">Correlation between </w:t>
      </w:r>
      <w:proofErr w:type="spellStart"/>
      <w:r w:rsidRPr="00AA51F2">
        <w:rPr>
          <w:szCs w:val="20"/>
          <w:lang w:val="en-IE"/>
        </w:rPr>
        <w:t>mWGS</w:t>
      </w:r>
      <w:proofErr w:type="spellEnd"/>
      <w:r w:rsidRPr="00AA51F2">
        <w:rPr>
          <w:szCs w:val="20"/>
          <w:lang w:val="en-IE"/>
        </w:rPr>
        <w:t xml:space="preserve"> KEGG pathways profiles with </w:t>
      </w:r>
      <w:r>
        <w:rPr>
          <w:szCs w:val="20"/>
          <w:lang w:val="en-IE"/>
        </w:rPr>
        <w:t xml:space="preserve">its paired </w:t>
      </w:r>
      <w:r w:rsidRPr="00AA51F2">
        <w:rPr>
          <w:szCs w:val="20"/>
          <w:lang w:val="en-IE"/>
        </w:rPr>
        <w:t xml:space="preserve">bile acid metabolites levels and replication of correlation between inferred profiles from different methodology with bile acids levels. Significance for the </w:t>
      </w:r>
      <w:proofErr w:type="spellStart"/>
      <w:r w:rsidRPr="00AA51F2">
        <w:rPr>
          <w:szCs w:val="20"/>
          <w:lang w:val="en-IE"/>
        </w:rPr>
        <w:t>mWGS</w:t>
      </w:r>
      <w:proofErr w:type="spellEnd"/>
      <w:r w:rsidRPr="00AA51F2">
        <w:rPr>
          <w:szCs w:val="20"/>
          <w:lang w:val="en-IE"/>
        </w:rPr>
        <w:t xml:space="preserve"> profile is determined by p-adjusted ≤ 0.</w:t>
      </w:r>
      <w:r w:rsidR="000A1B62">
        <w:rPr>
          <w:szCs w:val="20"/>
          <w:lang w:val="en-IE"/>
        </w:rPr>
        <w:t>1</w:t>
      </w:r>
      <w:r w:rsidRPr="00AA51F2">
        <w:rPr>
          <w:szCs w:val="20"/>
          <w:lang w:val="en-IE"/>
        </w:rPr>
        <w:t xml:space="preserve"> and for the different methodology by nominal p-value ≤ 0.1</w:t>
      </w:r>
      <w:r w:rsidR="000A1B62">
        <w:rPr>
          <w:szCs w:val="20"/>
          <w:lang w:val="en-IE"/>
        </w:rPr>
        <w:t xml:space="preserve"> and highlighted in red and bold</w:t>
      </w:r>
      <w:r w:rsidRPr="00AA51F2">
        <w:rPr>
          <w:szCs w:val="20"/>
          <w:lang w:val="en-IE"/>
        </w:rPr>
        <w:t>. Directionality and strength of correlation is determined by spearman correlation estimate.</w:t>
      </w:r>
    </w:p>
    <w:p w14:paraId="5271CAA7" w14:textId="77777777" w:rsidR="00FB2541" w:rsidRPr="008910E8" w:rsidRDefault="00FB2541" w:rsidP="00FB2541">
      <w:pPr>
        <w:spacing w:beforeLines="40" w:before="96" w:afterLines="40" w:after="96" w:line="240" w:lineRule="auto"/>
        <w:rPr>
          <w:b/>
          <w:sz w:val="20"/>
          <w:szCs w:val="20"/>
          <w:lang w:val="en-IE"/>
        </w:rPr>
      </w:pPr>
    </w:p>
    <w:p w14:paraId="72785217" w14:textId="77777777" w:rsidR="00FB2541" w:rsidRPr="008910E8" w:rsidRDefault="00FB2541" w:rsidP="00FB2541">
      <w:pPr>
        <w:spacing w:beforeLines="40" w:before="96" w:afterLines="40" w:after="96" w:line="240" w:lineRule="auto"/>
        <w:rPr>
          <w:b/>
          <w:sz w:val="20"/>
          <w:szCs w:val="20"/>
          <w:lang w:val="en-IE"/>
        </w:rPr>
      </w:pPr>
    </w:p>
    <w:p w14:paraId="0CF22C01" w14:textId="77777777" w:rsidR="008910E8" w:rsidRPr="008910E8" w:rsidRDefault="008910E8">
      <w:pPr>
        <w:rPr>
          <w:b/>
          <w:sz w:val="20"/>
          <w:szCs w:val="20"/>
          <w:lang w:val="en-IE"/>
        </w:rPr>
      </w:pPr>
      <w:r w:rsidRPr="008910E8">
        <w:rPr>
          <w:b/>
          <w:sz w:val="20"/>
          <w:szCs w:val="20"/>
          <w:lang w:val="en-IE"/>
        </w:rPr>
        <w:br w:type="page"/>
      </w:r>
    </w:p>
    <w:p w14:paraId="418EC85A" w14:textId="77777777" w:rsidR="008910E8" w:rsidRPr="00AA51F2" w:rsidRDefault="008910E8" w:rsidP="00AA51F2">
      <w:pPr>
        <w:spacing w:beforeLines="40" w:before="96" w:afterLines="40" w:after="96" w:line="240" w:lineRule="auto"/>
        <w:jc w:val="both"/>
        <w:rPr>
          <w:szCs w:val="24"/>
          <w:lang w:val="en-IE"/>
        </w:rPr>
      </w:pPr>
      <w:r w:rsidRPr="00AA51F2">
        <w:rPr>
          <w:b/>
          <w:szCs w:val="24"/>
          <w:lang w:val="en-IE"/>
        </w:rPr>
        <w:lastRenderedPageBreak/>
        <w:t>Supplementary table 6</w:t>
      </w:r>
      <w:r w:rsidR="00AA51F2" w:rsidRPr="00AA51F2">
        <w:rPr>
          <w:szCs w:val="24"/>
          <w:lang w:val="en-IE"/>
        </w:rPr>
        <w:t xml:space="preserve"> Correlation of </w:t>
      </w:r>
      <w:proofErr w:type="spellStart"/>
      <w:r w:rsidR="00AA51F2" w:rsidRPr="00AA51F2">
        <w:rPr>
          <w:szCs w:val="24"/>
          <w:lang w:val="en-IE"/>
        </w:rPr>
        <w:t>mWGS</w:t>
      </w:r>
      <w:proofErr w:type="spellEnd"/>
      <w:r w:rsidR="00AA51F2" w:rsidRPr="00AA51F2">
        <w:rPr>
          <w:szCs w:val="24"/>
          <w:lang w:val="en-IE"/>
        </w:rPr>
        <w:t xml:space="preserve"> and inferred KEGG pathways to</w:t>
      </w:r>
      <w:r w:rsidR="000A1B62">
        <w:rPr>
          <w:szCs w:val="24"/>
          <w:lang w:val="en-IE"/>
        </w:rPr>
        <w:t xml:space="preserve"> its</w:t>
      </w:r>
      <w:r w:rsidR="00AA51F2" w:rsidRPr="00AA51F2">
        <w:rPr>
          <w:szCs w:val="24"/>
          <w:lang w:val="en-IE"/>
        </w:rPr>
        <w:t xml:space="preserve"> paired butyrate and propionate levels</w:t>
      </w:r>
    </w:p>
    <w:p w14:paraId="1DA9020F" w14:textId="77777777" w:rsidR="00AA51F2" w:rsidRPr="008910E8" w:rsidRDefault="00AA51F2" w:rsidP="00FB2541">
      <w:pPr>
        <w:spacing w:beforeLines="40" w:before="96" w:afterLines="40" w:after="96" w:line="240" w:lineRule="auto"/>
        <w:rPr>
          <w:b/>
          <w:sz w:val="20"/>
          <w:szCs w:val="20"/>
          <w:lang w:val="en-IE"/>
        </w:rPr>
      </w:pPr>
    </w:p>
    <w:tbl>
      <w:tblPr>
        <w:tblW w:w="0" w:type="auto"/>
        <w:tblInd w:w="-157" w:type="dxa"/>
        <w:tblLook w:val="04A0" w:firstRow="1" w:lastRow="0" w:firstColumn="1" w:lastColumn="0" w:noHBand="0" w:noVBand="1"/>
      </w:tblPr>
      <w:tblGrid>
        <w:gridCol w:w="1161"/>
        <w:gridCol w:w="972"/>
        <w:gridCol w:w="3821"/>
        <w:gridCol w:w="895"/>
        <w:gridCol w:w="716"/>
        <w:gridCol w:w="1028"/>
        <w:gridCol w:w="995"/>
        <w:gridCol w:w="950"/>
      </w:tblGrid>
      <w:tr w:rsidR="008910E8" w:rsidRPr="008910E8" w14:paraId="02A07E72" w14:textId="77777777" w:rsidTr="00E818A2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0B95C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3FC4D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2F5CE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DCC5E3" w14:textId="77777777" w:rsidR="008910E8" w:rsidRPr="008910E8" w:rsidRDefault="008910E8" w:rsidP="008910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s</w:t>
            </w:r>
          </w:p>
        </w:tc>
      </w:tr>
      <w:tr w:rsidR="00AA51F2" w:rsidRPr="008910E8" w14:paraId="676639ED" w14:textId="77777777" w:rsidTr="00E818A2">
        <w:trPr>
          <w:trHeight w:val="315"/>
        </w:trPr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1F7AF5" w14:textId="77777777" w:rsidR="00AA51F2" w:rsidRPr="008910E8" w:rsidRDefault="00AA51F2" w:rsidP="008910E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BCF4E7" w14:textId="77777777" w:rsidR="00AA51F2" w:rsidRPr="008910E8" w:rsidRDefault="00AA51F2" w:rsidP="008910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hotgu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0C21FA" w14:textId="77777777" w:rsidR="00AA51F2" w:rsidRPr="008910E8" w:rsidRDefault="00AA51F2" w:rsidP="008910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PCO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804890" w14:textId="77777777" w:rsidR="00AA51F2" w:rsidRPr="008910E8" w:rsidRDefault="00AA51F2" w:rsidP="008910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ICRUS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6CA6DC" w14:textId="77777777" w:rsidR="00AA51F2" w:rsidRPr="008910E8" w:rsidRDefault="00AA51F2" w:rsidP="008910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ax4Fu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4A2B26" w14:textId="77777777" w:rsidR="00AA51F2" w:rsidRPr="008910E8" w:rsidRDefault="00AA51F2" w:rsidP="008910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iphillin</w:t>
            </w:r>
          </w:p>
        </w:tc>
      </w:tr>
      <w:tr w:rsidR="000825CB" w:rsidRPr="008910E8" w14:paraId="0DADF607" w14:textId="77777777" w:rsidTr="00E818A2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C9334E" w14:textId="77777777" w:rsidR="008910E8" w:rsidRPr="008910E8" w:rsidRDefault="008910E8" w:rsidP="008910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utyrat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21AFD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250: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D924C15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anine, aspartate and glutamate metabolis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D71E3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6C40B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BA4C6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D2468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CBA99E0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6</w:t>
            </w:r>
          </w:p>
        </w:tc>
      </w:tr>
      <w:tr w:rsidR="000825CB" w:rsidRPr="008910E8" w14:paraId="7856C0A2" w14:textId="77777777" w:rsidTr="00E818A2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5C4213D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C11EE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300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B88991A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ysin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6326B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900A5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AA89C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34D74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36F1A75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4</w:t>
            </w:r>
          </w:p>
        </w:tc>
      </w:tr>
      <w:tr w:rsidR="000825CB" w:rsidRPr="008910E8" w14:paraId="6CA69F59" w14:textId="77777777" w:rsidTr="00E818A2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32907A8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774CC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310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6E89BDD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ysine degradatio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03A62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CBE48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CB395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25CC1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E0D3B3E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 w:rsidR="000825CB" w:rsidRPr="008910E8" w14:paraId="38D27E5E" w14:textId="77777777" w:rsidTr="00E818A2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F3C13C4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F188C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471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9EDA499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-Glutamine and D-glutamate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07772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31F9D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0A3A6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2FA70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0FE5A15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0825CB" w:rsidRPr="008910E8" w14:paraId="15BC1C2F" w14:textId="77777777" w:rsidTr="00E818A2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E46B277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96E1F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650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B4294DF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utanoate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6015C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EF1CC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F14F9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46395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98D1DC6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9</w:t>
            </w:r>
          </w:p>
        </w:tc>
      </w:tr>
      <w:tr w:rsidR="000825CB" w:rsidRPr="008910E8" w14:paraId="199D7BF8" w14:textId="77777777" w:rsidTr="00E818A2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C91F616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9AA0FB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4974: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51E81BE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tein digestion and absorptio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643794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B515A3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0BE522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6217CE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C37F421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</w:tr>
      <w:tr w:rsidR="000825CB" w:rsidRPr="008910E8" w14:paraId="3C974B36" w14:textId="77777777" w:rsidTr="00E818A2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9A994BD" w14:textId="77777777" w:rsidR="008910E8" w:rsidRPr="008910E8" w:rsidRDefault="008910E8" w:rsidP="008910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ropionat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BE09E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250: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7A4CB98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anine, aspartate and glutamate metabolis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3308D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A831D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4CCFA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83356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7E66400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0825CB" w:rsidRPr="008910E8" w14:paraId="28357905" w14:textId="77777777" w:rsidTr="00E818A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2D3016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A6AD2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260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A00E84A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lycine, serine and threonine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C04DF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3BC60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E6ECB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D12E6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ECAE163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0825CB" w:rsidRPr="008910E8" w14:paraId="066846F6" w14:textId="77777777" w:rsidTr="00E818A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70776E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27CCB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270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B9A5CAD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ysteine and methionine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22605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99178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E619E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3A6A4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27CBCEB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</w:tr>
      <w:tr w:rsidR="000825CB" w:rsidRPr="008910E8" w14:paraId="26C6BA75" w14:textId="77777777" w:rsidTr="00E818A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976F8B3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FD7BE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340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A744DB9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stidine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66070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E854C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CA1EE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D01E6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1AEB79D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1</w:t>
            </w:r>
          </w:p>
        </w:tc>
      </w:tr>
      <w:tr w:rsidR="000825CB" w:rsidRPr="008910E8" w14:paraId="51CFA831" w14:textId="77777777" w:rsidTr="00E818A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0EBEBBB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F2B84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471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1F544D6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-Glutamine and D-glutamate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EB66F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9A15B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00284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D4F81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38FE1A0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</w:tr>
      <w:tr w:rsidR="000825CB" w:rsidRPr="008910E8" w14:paraId="2BDAAA6C" w14:textId="77777777" w:rsidTr="00E818A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743D50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0F3E9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473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67A2749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-Alanine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1D5BD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192AB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4903F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EB0E8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3457D09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</w:tr>
      <w:tr w:rsidR="000825CB" w:rsidRPr="008910E8" w14:paraId="7AC5D76C" w14:textId="77777777" w:rsidTr="00E818A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EC8B724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6CBF9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0640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C6BFEDF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panoate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DB51D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9D601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FF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3AE3E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05E1B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7372CFD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0825CB" w:rsidRPr="008910E8" w14:paraId="313C753F" w14:textId="77777777" w:rsidTr="00E818A2">
        <w:trPr>
          <w:trHeight w:val="315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2E6518F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D3903A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o04974: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750BA2A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tein digestion and absorptio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02C6D5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92B099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8DA18A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7B21AB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0C784BF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</w:tbl>
    <w:p w14:paraId="776AAE0D" w14:textId="77777777" w:rsidR="008910E8" w:rsidRPr="00AA51F2" w:rsidRDefault="00AA51F2" w:rsidP="00AA51F2">
      <w:pPr>
        <w:spacing w:before="120" w:after="120" w:line="360" w:lineRule="auto"/>
        <w:jc w:val="both"/>
        <w:rPr>
          <w:sz w:val="20"/>
          <w:szCs w:val="20"/>
          <w:lang w:val="en-IE"/>
        </w:rPr>
      </w:pPr>
      <w:r w:rsidRPr="00AA51F2">
        <w:rPr>
          <w:szCs w:val="20"/>
          <w:lang w:val="en-IE"/>
        </w:rPr>
        <w:t xml:space="preserve">Correlation between </w:t>
      </w:r>
      <w:proofErr w:type="spellStart"/>
      <w:r w:rsidRPr="00AA51F2">
        <w:rPr>
          <w:szCs w:val="20"/>
          <w:lang w:val="en-IE"/>
        </w:rPr>
        <w:t>mWGS</w:t>
      </w:r>
      <w:proofErr w:type="spellEnd"/>
      <w:r w:rsidRPr="00AA51F2">
        <w:rPr>
          <w:szCs w:val="20"/>
          <w:lang w:val="en-IE"/>
        </w:rPr>
        <w:t xml:space="preserve"> KEGG pathways profiles with its paired butyrate and propionate metabolites levels and replication of correlation between inferred profiles from different methodology with </w:t>
      </w:r>
      <w:r w:rsidR="000A1B62" w:rsidRPr="00AA51F2">
        <w:rPr>
          <w:szCs w:val="20"/>
          <w:lang w:val="en-IE"/>
        </w:rPr>
        <w:t>butyrate and propionate</w:t>
      </w:r>
      <w:r w:rsidR="000A1B62">
        <w:rPr>
          <w:szCs w:val="20"/>
          <w:lang w:val="en-IE"/>
        </w:rPr>
        <w:t xml:space="preserve"> </w:t>
      </w:r>
      <w:r w:rsidRPr="00AA51F2">
        <w:rPr>
          <w:szCs w:val="20"/>
          <w:lang w:val="en-IE"/>
        </w:rPr>
        <w:t xml:space="preserve">levels. Significance for the </w:t>
      </w:r>
      <w:proofErr w:type="spellStart"/>
      <w:r w:rsidRPr="00AA51F2">
        <w:rPr>
          <w:szCs w:val="20"/>
          <w:lang w:val="en-IE"/>
        </w:rPr>
        <w:t>mWGS</w:t>
      </w:r>
      <w:proofErr w:type="spellEnd"/>
      <w:r w:rsidRPr="00AA51F2">
        <w:rPr>
          <w:szCs w:val="20"/>
          <w:lang w:val="en-IE"/>
        </w:rPr>
        <w:t xml:space="preserve"> profile and for the different methodology by nominal p-value ≤ 0.1</w:t>
      </w:r>
      <w:r w:rsidR="000A1B62">
        <w:rPr>
          <w:szCs w:val="20"/>
          <w:lang w:val="en-IE"/>
        </w:rPr>
        <w:t xml:space="preserve"> and highlighted in red and bold</w:t>
      </w:r>
      <w:r w:rsidRPr="00AA51F2">
        <w:rPr>
          <w:szCs w:val="20"/>
          <w:lang w:val="en-IE"/>
        </w:rPr>
        <w:t>.</w:t>
      </w:r>
      <w:r w:rsidR="000A1B62">
        <w:rPr>
          <w:szCs w:val="20"/>
          <w:lang w:val="en-IE"/>
        </w:rPr>
        <w:t xml:space="preserve"> </w:t>
      </w:r>
      <w:proofErr w:type="spellStart"/>
      <w:r w:rsidR="000A1B62">
        <w:rPr>
          <w:szCs w:val="20"/>
          <w:lang w:val="en-IE"/>
        </w:rPr>
        <w:t>mWGS</w:t>
      </w:r>
      <w:proofErr w:type="spellEnd"/>
      <w:r w:rsidR="000A1B62">
        <w:rPr>
          <w:szCs w:val="20"/>
          <w:lang w:val="en-IE"/>
        </w:rPr>
        <w:t xml:space="preserve"> profiles were not significantly correlated with butyrate and propionate levels.</w:t>
      </w:r>
    </w:p>
    <w:p w14:paraId="52A42374" w14:textId="77777777" w:rsidR="000A1B62" w:rsidRDefault="000A1B62">
      <w:pPr>
        <w:rPr>
          <w:b/>
          <w:sz w:val="20"/>
          <w:szCs w:val="20"/>
          <w:lang w:val="en-IE"/>
        </w:rPr>
      </w:pPr>
      <w:r>
        <w:rPr>
          <w:b/>
          <w:sz w:val="20"/>
          <w:szCs w:val="20"/>
          <w:lang w:val="en-IE"/>
        </w:rPr>
        <w:br w:type="page"/>
      </w:r>
    </w:p>
    <w:p w14:paraId="7DF1075B" w14:textId="77777777" w:rsidR="00AA51F2" w:rsidRDefault="00AA51F2" w:rsidP="00FB2541">
      <w:pPr>
        <w:spacing w:beforeLines="40" w:before="96" w:afterLines="40" w:after="96" w:line="240" w:lineRule="auto"/>
        <w:rPr>
          <w:b/>
          <w:sz w:val="20"/>
          <w:szCs w:val="20"/>
          <w:lang w:val="en-IE"/>
        </w:rPr>
      </w:pPr>
    </w:p>
    <w:p w14:paraId="22B435AE" w14:textId="6A2CEF70" w:rsidR="008910E8" w:rsidRPr="000A1B62" w:rsidRDefault="008910E8" w:rsidP="00FB2541">
      <w:pPr>
        <w:spacing w:beforeLines="40" w:before="96" w:afterLines="40" w:after="96" w:line="240" w:lineRule="auto"/>
        <w:rPr>
          <w:sz w:val="20"/>
          <w:szCs w:val="20"/>
          <w:lang w:val="en-IE"/>
        </w:rPr>
      </w:pPr>
      <w:r w:rsidRPr="000A1B62">
        <w:rPr>
          <w:b/>
          <w:szCs w:val="20"/>
          <w:lang w:val="en-IE"/>
        </w:rPr>
        <w:t>Supplementary table 7</w:t>
      </w:r>
      <w:r w:rsidR="000A1B62" w:rsidRPr="000A1B62">
        <w:rPr>
          <w:szCs w:val="20"/>
          <w:lang w:val="en-IE"/>
        </w:rPr>
        <w:t xml:space="preserve"> Correlation </w:t>
      </w:r>
      <w:r w:rsidR="007E11F7">
        <w:rPr>
          <w:szCs w:val="20"/>
          <w:lang w:val="en-IE"/>
        </w:rPr>
        <w:t>between</w:t>
      </w:r>
      <w:r w:rsidR="007E11F7" w:rsidRPr="000A1B62">
        <w:rPr>
          <w:szCs w:val="20"/>
          <w:lang w:val="en-IE"/>
        </w:rPr>
        <w:t xml:space="preserve"> </w:t>
      </w:r>
      <w:proofErr w:type="spellStart"/>
      <w:r w:rsidR="000A1B62" w:rsidRPr="000A1B62">
        <w:rPr>
          <w:szCs w:val="20"/>
          <w:lang w:val="en-IE"/>
        </w:rPr>
        <w:t>mWGS</w:t>
      </w:r>
      <w:proofErr w:type="spellEnd"/>
      <w:r w:rsidR="000A1B62" w:rsidRPr="000A1B62">
        <w:rPr>
          <w:szCs w:val="20"/>
          <w:lang w:val="en-IE"/>
        </w:rPr>
        <w:t xml:space="preserve"> and inferred </w:t>
      </w:r>
      <w:r w:rsidR="000A1B62">
        <w:rPr>
          <w:szCs w:val="20"/>
          <w:lang w:val="en-IE"/>
        </w:rPr>
        <w:t>MetaCyc</w:t>
      </w:r>
      <w:r w:rsidR="000A1B62" w:rsidRPr="000A1B62">
        <w:rPr>
          <w:szCs w:val="20"/>
          <w:lang w:val="en-IE"/>
        </w:rPr>
        <w:t xml:space="preserve"> pathway</w:t>
      </w:r>
      <w:r w:rsidR="007E11F7">
        <w:rPr>
          <w:szCs w:val="20"/>
          <w:lang w:val="en-IE"/>
        </w:rPr>
        <w:t xml:space="preserve"> </w:t>
      </w:r>
      <w:proofErr w:type="spellStart"/>
      <w:r w:rsidR="007E11F7">
        <w:rPr>
          <w:szCs w:val="20"/>
          <w:lang w:val="en-IE"/>
        </w:rPr>
        <w:t>pathway</w:t>
      </w:r>
      <w:proofErr w:type="spellEnd"/>
      <w:r w:rsidR="007E11F7">
        <w:rPr>
          <w:szCs w:val="20"/>
          <w:lang w:val="en-IE"/>
        </w:rPr>
        <w:t xml:space="preserve"> abundance and their</w:t>
      </w:r>
      <w:r w:rsidR="000A1B62" w:rsidRPr="000A1B62">
        <w:rPr>
          <w:szCs w:val="20"/>
          <w:lang w:val="en-IE"/>
        </w:rPr>
        <w:t xml:space="preserve"> paired bile acid profiles</w:t>
      </w:r>
    </w:p>
    <w:tbl>
      <w:tblPr>
        <w:tblW w:w="0" w:type="auto"/>
        <w:tblInd w:w="-152" w:type="dxa"/>
        <w:tblLook w:val="04A0" w:firstRow="1" w:lastRow="0" w:firstColumn="1" w:lastColumn="0" w:noHBand="0" w:noVBand="1"/>
      </w:tblPr>
      <w:tblGrid>
        <w:gridCol w:w="2178"/>
        <w:gridCol w:w="4927"/>
        <w:gridCol w:w="1000"/>
        <w:gridCol w:w="666"/>
        <w:gridCol w:w="1000"/>
        <w:gridCol w:w="766"/>
      </w:tblGrid>
      <w:tr w:rsidR="008910E8" w:rsidRPr="008910E8" w14:paraId="2E085F4A" w14:textId="77777777" w:rsidTr="000364E2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C255B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B20966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01F52EA" w14:textId="77777777" w:rsidR="008910E8" w:rsidRPr="008910E8" w:rsidRDefault="008910E8" w:rsidP="008910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hotgu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CBCB213" w14:textId="77777777" w:rsidR="008910E8" w:rsidRPr="008910E8" w:rsidRDefault="008910E8" w:rsidP="008910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PCO</w:t>
            </w:r>
          </w:p>
        </w:tc>
      </w:tr>
      <w:tr w:rsidR="008910E8" w:rsidRPr="008910E8" w14:paraId="7A536260" w14:textId="77777777" w:rsidTr="000364E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C724D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ile_acids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F9B456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MetaCyc path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882235" w14:textId="77777777" w:rsidR="008910E8" w:rsidRPr="008910E8" w:rsidRDefault="008910E8" w:rsidP="008910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or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95125D" w14:textId="77777777" w:rsidR="008910E8" w:rsidRPr="008910E8" w:rsidRDefault="008910E8" w:rsidP="008910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adj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EE3BBA" w14:textId="77777777" w:rsidR="008910E8" w:rsidRPr="008910E8" w:rsidRDefault="008910E8" w:rsidP="008910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or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75FC0D" w14:textId="77777777" w:rsidR="008910E8" w:rsidRPr="008910E8" w:rsidRDefault="008910E8" w:rsidP="008910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val</w:t>
            </w:r>
            <w:proofErr w:type="spellEnd"/>
          </w:p>
        </w:tc>
      </w:tr>
      <w:tr w:rsidR="008910E8" w:rsidRPr="008910E8" w14:paraId="2B27786C" w14:textId="77777777" w:rsidTr="000364E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1ED0A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hol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1F95B0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1CMET2-PWY: N10-formyl-tetrahydrofolat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E60EC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990B5C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5A928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472A1E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03</w:t>
            </w:r>
          </w:p>
        </w:tc>
      </w:tr>
      <w:tr w:rsidR="008910E8" w:rsidRPr="008910E8" w14:paraId="7664D320" w14:textId="77777777" w:rsidTr="000364E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39191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hol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342258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PWY-6518: glycocholate metabolism (bacter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66C6D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4A5EFF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B4ED5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7BEDF6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01</w:t>
            </w:r>
          </w:p>
        </w:tc>
      </w:tr>
      <w:tr w:rsidR="008910E8" w:rsidRPr="008910E8" w14:paraId="7D7703DF" w14:textId="77777777" w:rsidTr="000364E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46DE3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henodeoxychol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F8494C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1CMET2-PWY: N10-formyl-tetrahydrofolat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0CC6B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4ED63F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E23A1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299647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10</w:t>
            </w:r>
          </w:p>
        </w:tc>
      </w:tr>
      <w:tr w:rsidR="008910E8" w:rsidRPr="008910E8" w14:paraId="66AEBDA4" w14:textId="77777777" w:rsidTr="000364E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C794C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henodeoxychol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26390A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PWY-6518: glycocholate metabolism (bacter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72C12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1276B2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0616F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869FD7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03</w:t>
            </w:r>
          </w:p>
        </w:tc>
      </w:tr>
      <w:tr w:rsidR="008910E8" w:rsidRPr="008910E8" w14:paraId="44F3402C" w14:textId="77777777" w:rsidTr="000364E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E21CE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Deoxychol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53C4E3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1CMET2-PWY: N10-formyl-tetrahydrofolat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50544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97E284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98925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6F03D8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24</w:t>
            </w:r>
          </w:p>
        </w:tc>
      </w:tr>
      <w:tr w:rsidR="008910E8" w:rsidRPr="008910E8" w14:paraId="2B809D6C" w14:textId="77777777" w:rsidTr="000364E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1B57F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Deoxychol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CC96FD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PWY-6518: glycocholate metabolism (bacter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9372F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56E6A9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B9A0B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B157C3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25</w:t>
            </w:r>
          </w:p>
        </w:tc>
      </w:tr>
      <w:tr w:rsidR="008910E8" w:rsidRPr="008910E8" w14:paraId="32560181" w14:textId="77777777" w:rsidTr="000364E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3F9F3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lithochol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389E37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1CMET2-PWY: N10-formyl-tetrahydrofolat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A9400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AC9B25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89770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66519F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63</w:t>
            </w:r>
          </w:p>
        </w:tc>
      </w:tr>
      <w:tr w:rsidR="008910E8" w:rsidRPr="008910E8" w14:paraId="5C9648D0" w14:textId="77777777" w:rsidTr="000364E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46E72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lithochol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8DCC90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PWY-6518: glycocholate metabolism (bacter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D9AE7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5C3F0B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B92DE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6E0A85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20</w:t>
            </w:r>
          </w:p>
        </w:tc>
      </w:tr>
      <w:tr w:rsidR="008910E8" w:rsidRPr="008910E8" w14:paraId="5EC9A3E8" w14:textId="77777777" w:rsidTr="000364E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42BC2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ehydrocholic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BF5CEF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1CMET2-PWY: N10-formyl-tetrahydrofolat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D2426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40B226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F4EAB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79E16C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10</w:t>
            </w:r>
          </w:p>
        </w:tc>
      </w:tr>
      <w:tr w:rsidR="008910E8" w:rsidRPr="008910E8" w14:paraId="1ADD40A8" w14:textId="77777777" w:rsidTr="000364E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1D38B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7-ketolithochol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3D861C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1CMET2-PWY: N10-formyl-tetrahydrofolat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EE1E0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3C1209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CBDEF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5F4B6D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18</w:t>
            </w:r>
          </w:p>
        </w:tc>
      </w:tr>
      <w:tr w:rsidR="008910E8" w:rsidRPr="008910E8" w14:paraId="64C51493" w14:textId="77777777" w:rsidTr="000364E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63F61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7-ketolithochol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BA379E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PWY-6518: glycocholate metabolism (bacter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477E6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A881AD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3C2DC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D732D0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03</w:t>
            </w:r>
          </w:p>
        </w:tc>
      </w:tr>
      <w:tr w:rsidR="008910E8" w:rsidRPr="008910E8" w14:paraId="38F2DEC1" w14:textId="77777777" w:rsidTr="000364E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34263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Ursodeoxy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06BAE3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1CMET2-PWY: N10-formyl-tetrahydrofolat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C7819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D8248F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F54C0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62F236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003</w:t>
            </w:r>
          </w:p>
        </w:tc>
      </w:tr>
      <w:tr w:rsidR="008910E8" w:rsidRPr="008910E8" w14:paraId="55C7019E" w14:textId="77777777" w:rsidTr="000364E2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8637C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Ursodeoxy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ED6FED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PWY-6518: glycocholate metabolism (bacter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BB5CF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AA9075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48C34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338D77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01</w:t>
            </w:r>
          </w:p>
        </w:tc>
      </w:tr>
      <w:tr w:rsidR="008910E8" w:rsidRPr="008910E8" w14:paraId="1D52D5C2" w14:textId="77777777" w:rsidTr="000364E2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96001C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ioxolithocholic_acid</w:t>
            </w:r>
            <w:proofErr w:type="spellEnd"/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8F19B8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1CMET2-PWY: N10-formyl-tetrahydrofolate biosynth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AA918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95E44C" w14:textId="77777777" w:rsidR="008910E8" w:rsidRPr="000A1B62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A1B62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404B7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15906F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3</w:t>
            </w:r>
          </w:p>
        </w:tc>
      </w:tr>
    </w:tbl>
    <w:p w14:paraId="0DDF2874" w14:textId="77777777" w:rsidR="008910E8" w:rsidRPr="000A1B62" w:rsidRDefault="000A1B62" w:rsidP="000A1B62">
      <w:pPr>
        <w:spacing w:before="120" w:after="120" w:line="360" w:lineRule="auto"/>
        <w:jc w:val="both"/>
        <w:rPr>
          <w:sz w:val="20"/>
          <w:szCs w:val="20"/>
          <w:lang w:val="en-IE"/>
        </w:rPr>
      </w:pPr>
      <w:r w:rsidRPr="000A1B62">
        <w:rPr>
          <w:szCs w:val="20"/>
          <w:lang w:val="en-IE"/>
        </w:rPr>
        <w:t xml:space="preserve">Correlation between </w:t>
      </w:r>
      <w:proofErr w:type="spellStart"/>
      <w:r w:rsidRPr="000A1B62">
        <w:rPr>
          <w:szCs w:val="20"/>
          <w:lang w:val="en-IE"/>
        </w:rPr>
        <w:t>mWGS</w:t>
      </w:r>
      <w:proofErr w:type="spellEnd"/>
      <w:r w:rsidRPr="000A1B62">
        <w:rPr>
          <w:szCs w:val="20"/>
          <w:lang w:val="en-IE"/>
        </w:rPr>
        <w:t xml:space="preserve"> </w:t>
      </w:r>
      <w:r>
        <w:rPr>
          <w:szCs w:val="20"/>
          <w:lang w:val="en-IE"/>
        </w:rPr>
        <w:t>MetaCyc</w:t>
      </w:r>
      <w:r w:rsidRPr="000A1B62">
        <w:rPr>
          <w:szCs w:val="20"/>
          <w:lang w:val="en-IE"/>
        </w:rPr>
        <w:t xml:space="preserve"> pathways profiles with its paired bile acid metabolites levels and replication of correlation between </w:t>
      </w:r>
      <w:r>
        <w:rPr>
          <w:szCs w:val="20"/>
          <w:lang w:val="en-IE"/>
        </w:rPr>
        <w:t xml:space="preserve">IPCO </w:t>
      </w:r>
      <w:r w:rsidRPr="000A1B62">
        <w:rPr>
          <w:szCs w:val="20"/>
          <w:lang w:val="en-IE"/>
        </w:rPr>
        <w:t xml:space="preserve">inferred profiles with bile acids levels. Significance for the </w:t>
      </w:r>
      <w:proofErr w:type="spellStart"/>
      <w:r w:rsidRPr="000A1B62">
        <w:rPr>
          <w:szCs w:val="20"/>
          <w:lang w:val="en-IE"/>
        </w:rPr>
        <w:t>mWGS</w:t>
      </w:r>
      <w:proofErr w:type="spellEnd"/>
      <w:r w:rsidRPr="000A1B62">
        <w:rPr>
          <w:szCs w:val="20"/>
          <w:lang w:val="en-IE"/>
        </w:rPr>
        <w:t xml:space="preserve"> profile is determined by p-adjusted ≤ 0.1 and for </w:t>
      </w:r>
      <w:r>
        <w:rPr>
          <w:szCs w:val="20"/>
          <w:lang w:val="en-IE"/>
        </w:rPr>
        <w:t>IPCO profiles</w:t>
      </w:r>
      <w:r w:rsidRPr="000A1B62">
        <w:rPr>
          <w:szCs w:val="20"/>
          <w:lang w:val="en-IE"/>
        </w:rPr>
        <w:t xml:space="preserve"> by nominal p-value ≤ 0.1 and highlighted in red and bold. Directionality and strength of correlation is determined by spearman correlation estimate.</w:t>
      </w:r>
    </w:p>
    <w:p w14:paraId="451FADBA" w14:textId="77777777" w:rsidR="008910E8" w:rsidRDefault="008910E8" w:rsidP="00FB2541">
      <w:pPr>
        <w:spacing w:beforeLines="40" w:before="96" w:afterLines="40" w:after="96" w:line="240" w:lineRule="auto"/>
        <w:rPr>
          <w:b/>
          <w:sz w:val="20"/>
          <w:szCs w:val="20"/>
          <w:lang w:val="en-IE"/>
        </w:rPr>
      </w:pPr>
    </w:p>
    <w:p w14:paraId="6B588C43" w14:textId="77777777" w:rsidR="008910E8" w:rsidRDefault="008910E8">
      <w:pPr>
        <w:rPr>
          <w:b/>
          <w:sz w:val="20"/>
          <w:szCs w:val="20"/>
          <w:lang w:val="en-IE"/>
        </w:rPr>
      </w:pPr>
      <w:r>
        <w:rPr>
          <w:b/>
          <w:sz w:val="20"/>
          <w:szCs w:val="20"/>
          <w:lang w:val="en-IE"/>
        </w:rPr>
        <w:br w:type="page"/>
      </w:r>
    </w:p>
    <w:p w14:paraId="3F09E26C" w14:textId="77777777" w:rsidR="000A1B62" w:rsidRPr="000A1B62" w:rsidRDefault="000A1B62" w:rsidP="000A1B62">
      <w:pPr>
        <w:spacing w:beforeLines="40" w:before="96" w:afterLines="40" w:after="96" w:line="240" w:lineRule="auto"/>
        <w:jc w:val="both"/>
        <w:rPr>
          <w:szCs w:val="24"/>
          <w:lang w:val="en-IE"/>
        </w:rPr>
      </w:pPr>
      <w:r w:rsidRPr="000A1B62">
        <w:rPr>
          <w:b/>
          <w:szCs w:val="24"/>
          <w:lang w:val="en-IE"/>
        </w:rPr>
        <w:lastRenderedPageBreak/>
        <w:t xml:space="preserve">Supplementary table 8 </w:t>
      </w:r>
      <w:r w:rsidR="000364E2">
        <w:rPr>
          <w:szCs w:val="24"/>
          <w:lang w:val="en-IE"/>
        </w:rPr>
        <w:t>P-values of c</w:t>
      </w:r>
      <w:r w:rsidRPr="000A1B62">
        <w:rPr>
          <w:szCs w:val="24"/>
          <w:lang w:val="en-IE"/>
        </w:rPr>
        <w:t xml:space="preserve">orrelation </w:t>
      </w:r>
      <w:r w:rsidR="000364E2">
        <w:rPr>
          <w:szCs w:val="24"/>
          <w:lang w:val="en-IE"/>
        </w:rPr>
        <w:t>from</w:t>
      </w:r>
      <w:r w:rsidRPr="000A1B62">
        <w:rPr>
          <w:szCs w:val="24"/>
          <w:lang w:val="en-IE"/>
        </w:rPr>
        <w:t xml:space="preserve"> </w:t>
      </w:r>
      <w:proofErr w:type="spellStart"/>
      <w:r w:rsidRPr="000A1B62">
        <w:rPr>
          <w:szCs w:val="24"/>
          <w:lang w:val="en-IE"/>
        </w:rPr>
        <w:t>mWGS</w:t>
      </w:r>
      <w:proofErr w:type="spellEnd"/>
      <w:r w:rsidRPr="000A1B62">
        <w:rPr>
          <w:szCs w:val="24"/>
          <w:lang w:val="en-IE"/>
        </w:rPr>
        <w:t xml:space="preserve"> and inferred </w:t>
      </w:r>
      <w:r w:rsidR="00D04F6D">
        <w:rPr>
          <w:szCs w:val="24"/>
          <w:lang w:val="en-IE"/>
        </w:rPr>
        <w:t>MetaCyc</w:t>
      </w:r>
      <w:r w:rsidRPr="000A1B62">
        <w:rPr>
          <w:szCs w:val="24"/>
          <w:lang w:val="en-IE"/>
        </w:rPr>
        <w:t xml:space="preserve"> pathways to its paired butyrate and propionate levels</w:t>
      </w:r>
    </w:p>
    <w:tbl>
      <w:tblPr>
        <w:tblW w:w="10632" w:type="dxa"/>
        <w:tblInd w:w="-152" w:type="dxa"/>
        <w:tblLook w:val="04A0" w:firstRow="1" w:lastRow="0" w:firstColumn="1" w:lastColumn="0" w:noHBand="0" w:noVBand="1"/>
      </w:tblPr>
      <w:tblGrid>
        <w:gridCol w:w="1161"/>
        <w:gridCol w:w="7686"/>
        <w:gridCol w:w="895"/>
        <w:gridCol w:w="890"/>
      </w:tblGrid>
      <w:tr w:rsidR="008910E8" w:rsidRPr="008910E8" w14:paraId="4AE2EB9D" w14:textId="77777777" w:rsidTr="000825CB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9401B47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636F07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71951" w14:textId="77777777" w:rsidR="008910E8" w:rsidRPr="008910E8" w:rsidRDefault="008910E8" w:rsidP="008910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hotgun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582EDA0" w14:textId="77777777" w:rsidR="008910E8" w:rsidRPr="008910E8" w:rsidRDefault="008910E8" w:rsidP="008910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PCO</w:t>
            </w:r>
          </w:p>
        </w:tc>
      </w:tr>
      <w:tr w:rsidR="008910E8" w:rsidRPr="008910E8" w14:paraId="756E6F3F" w14:textId="77777777" w:rsidTr="000825CB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E75D3BA" w14:textId="77777777" w:rsidR="008910E8" w:rsidRPr="008910E8" w:rsidRDefault="008910E8" w:rsidP="008910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utyrat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94883C7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RGDEG-PWY: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perpathway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of L-arginine, putrescine, and 4-aminobutanoate degradat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430DA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C02E094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</w:tr>
      <w:tr w:rsidR="008910E8" w:rsidRPr="008910E8" w14:paraId="47C05BF5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8AEA9CA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FB4856C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ENTFERM-PWY: pyruvate fermentation to butanoat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F4E4F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81C10E1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</w:tr>
      <w:tr w:rsidR="008910E8" w:rsidRPr="008910E8" w14:paraId="42C1610A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94A623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6B66848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APLYSINESYN-PWY: L-lysine biosynthesis I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B4448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7076BDB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910E8" w:rsidRPr="008910E8" w14:paraId="26FFB915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FB4841E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B3D3151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162-PWY: L-glutamate degradation V (via hydroxyglutarate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9AFAB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3F4F249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8910E8" w:rsidRPr="008910E8" w14:paraId="043BF549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6C16F2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CB92438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163-PWY: L-lysine fermentation to acetate and butanoat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F5E2C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3BC920E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8910E8" w:rsidRPr="008910E8" w14:paraId="13FA7FF6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B3DAEF7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86DEB1B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4-PWY: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perpathway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of L-lysine, L-threonine and L-methionine biosynthesis I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15F8D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01B578C" w14:textId="77777777" w:rsidR="008910E8" w:rsidRPr="000825CB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825CB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9</w:t>
            </w:r>
          </w:p>
        </w:tc>
      </w:tr>
      <w:tr w:rsidR="008910E8" w:rsidRPr="008910E8" w14:paraId="0395886C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C0BBBA4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92A29B1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WY-2941: L-lysine biosynthesis II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E3E19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8F113E8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8910E8" w:rsidRPr="008910E8" w14:paraId="483076A9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A9F423F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ABD2867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WY-2942: L-lysine biosynthesis III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3D620" w14:textId="77777777" w:rsidR="008910E8" w:rsidRPr="000825CB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825CB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4FA7A3D" w14:textId="77777777" w:rsidR="008910E8" w:rsidRPr="000825CB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825CB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8</w:t>
            </w:r>
          </w:p>
        </w:tc>
      </w:tr>
      <w:tr w:rsidR="008910E8" w:rsidRPr="008910E8" w14:paraId="0195B81B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6451F05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4C3AC54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WY-5022: 4-aminobutanoate degradation V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6DE1F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F74094D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910E8" w:rsidRPr="008910E8" w14:paraId="56B6DE08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C481DA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8B6822D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WY-5097: L-lysine biosynthesis VI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CF8EE" w14:textId="77777777" w:rsidR="008910E8" w:rsidRPr="000825CB" w:rsidRDefault="008910E8" w:rsidP="008910E8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0825CB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2D66A3F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910E8" w:rsidRPr="008910E8" w14:paraId="17A27497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070CF5E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2D029A8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WY-5100: pyruvate fermentation to acetate and lactate II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AEA12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7529EC9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8910E8" w:rsidRPr="008910E8" w14:paraId="55B7218B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E5F8A17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24167E7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WY-5177: glutaryl-CoA degradatio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BD0B3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BC23D51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</w:tr>
      <w:tr w:rsidR="008910E8" w:rsidRPr="008910E8" w14:paraId="099EAEA4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D8EB885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749BD28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WY-5505: L-glutamate and L-glutamin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A5E4F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430A7B5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8910E8" w:rsidRPr="008910E8" w14:paraId="15D34179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79E7291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49DE5DE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WY-5676: acetyl-CoA fermentation to butanoate II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82A2D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AC6C07C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</w:tr>
      <w:tr w:rsidR="008910E8" w:rsidRPr="008910E8" w14:paraId="4CA7E1F4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4836C10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0D588FE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WY-5677: succinate fermentation to butanoat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53052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B4B8E88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8910E8" w:rsidRPr="008910E8" w14:paraId="688AE733" w14:textId="77777777" w:rsidTr="000825CB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F9432DE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37057B2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WY-6590: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perpathway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of Clostridium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cetobutylicum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acidogenic fermentatio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13AD5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69AB7D3" w14:textId="77777777" w:rsidR="008910E8" w:rsidRPr="008910E8" w:rsidRDefault="008910E8" w:rsidP="008910E8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8910E8" w:rsidRPr="008910E8" w14:paraId="4CF10C12" w14:textId="77777777" w:rsidTr="000825CB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3D48FA8" w14:textId="77777777" w:rsidR="008910E8" w:rsidRPr="008910E8" w:rsidRDefault="008910E8" w:rsidP="008910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ropionat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C97EABB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ASPASN-PWY: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perpathway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of L-aspartate and L-asparagine biosynthesi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150BCE" w14:textId="77777777" w:rsidR="008910E8" w:rsidRPr="000825CB" w:rsidRDefault="008910E8" w:rsidP="000825CB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825CB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72D20D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8910E8" w:rsidRPr="008910E8" w14:paraId="7313016A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668F617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3B5AB3F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SDEG-PWY: L-histidine degradation I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775007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45E299" w14:textId="77777777" w:rsidR="008910E8" w:rsidRPr="000825CB" w:rsidRDefault="008910E8" w:rsidP="000825CB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825CB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5</w:t>
            </w:r>
          </w:p>
        </w:tc>
      </w:tr>
      <w:tr w:rsidR="008910E8" w:rsidRPr="008910E8" w14:paraId="39E98DFB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2A26D6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B20A5CC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STSYN-PWY: L-histidin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857CF2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21710BA" w14:textId="77777777" w:rsidR="008910E8" w:rsidRPr="000825CB" w:rsidRDefault="008910E8" w:rsidP="000825CB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825CB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01</w:t>
            </w:r>
          </w:p>
        </w:tc>
      </w:tr>
      <w:tr w:rsidR="008910E8" w:rsidRPr="008910E8" w14:paraId="4A353881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FF8AAED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1C230A6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OMOSER-METSYN-PWY: L-methionine biosynthesis I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D10F05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3A0DEE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8910E8" w:rsidRPr="008910E8" w14:paraId="35B5F12B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6C58CEB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3BC0E55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SERMETANA-PWY: L-methionine biosynthesis III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7E8934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625DD2" w14:textId="77777777" w:rsidR="008910E8" w:rsidRPr="000825CB" w:rsidRDefault="008910E8" w:rsidP="000825CB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825CB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4</w:t>
            </w:r>
          </w:p>
        </w:tc>
      </w:tr>
      <w:tr w:rsidR="008910E8" w:rsidRPr="008910E8" w14:paraId="3D36E1F9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FF1DB16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C6E9F7B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ET-SAM-PWY: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perpathway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of S-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enosyl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L-methionin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E8E5E8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C8E646" w14:textId="77777777" w:rsidR="008910E8" w:rsidRPr="000825CB" w:rsidRDefault="008910E8" w:rsidP="000825CB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825CB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1</w:t>
            </w:r>
          </w:p>
        </w:tc>
      </w:tr>
      <w:tr w:rsidR="008910E8" w:rsidRPr="008910E8" w14:paraId="3025CBE4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D87DF6D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0934DDC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TSYN-PWY: L-homoserine and L-methionin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1ED51B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E21AAA" w14:textId="77777777" w:rsidR="008910E8" w:rsidRPr="000825CB" w:rsidRDefault="008910E8" w:rsidP="000825CB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825CB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1</w:t>
            </w:r>
          </w:p>
        </w:tc>
      </w:tr>
      <w:tr w:rsidR="008910E8" w:rsidRPr="008910E8" w14:paraId="15FC33CB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50BC564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FA065D2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108-PWY: pyruvate fermentation to propanoate I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6EF09E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11DA9B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8910E8" w:rsidRPr="008910E8" w14:paraId="0562C61C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75BB12A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3A8577F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162-PWY: L-glutamate degradation V (via hydroxyglutarate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3188AA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54C052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8910E8" w:rsidRPr="008910E8" w14:paraId="241DF3EB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956DC1E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4472A5D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4-PWY: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perpathway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of L-lysine, L-threonine and L-methionine biosynthesis I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3105DB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BA74C0" w14:textId="77777777" w:rsidR="008910E8" w:rsidRPr="000825CB" w:rsidRDefault="008910E8" w:rsidP="000825CB">
            <w:pPr>
              <w:spacing w:after="0" w:line="240" w:lineRule="auto"/>
              <w:jc w:val="right"/>
              <w:rPr>
                <w:rFonts w:eastAsia="Times New Roman"/>
                <w:b/>
                <w:color w:val="9C0006"/>
                <w:sz w:val="20"/>
                <w:szCs w:val="20"/>
                <w:lang w:eastAsia="en-GB"/>
              </w:rPr>
            </w:pPr>
            <w:r w:rsidRPr="000825CB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1</w:t>
            </w:r>
          </w:p>
        </w:tc>
      </w:tr>
      <w:tr w:rsidR="008910E8" w:rsidRPr="008910E8" w14:paraId="59D57E73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C23561D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2AB64E9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ROPFERM-PWY: L-alanine fermentation to propanoate and acetat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4B1855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F15EFB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</w:tr>
      <w:tr w:rsidR="008910E8" w:rsidRPr="008910E8" w14:paraId="32CE83A0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60F59D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8BB8132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WY0-1061: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perpathway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of L-alanin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582A10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528BEC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8910E8" w:rsidRPr="008910E8" w14:paraId="50174DB8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79C4F04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29027A5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WY0-781: aspartate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perpathwa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4D9A96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306ECC" w14:textId="77777777" w:rsidR="008910E8" w:rsidRPr="000825CB" w:rsidRDefault="008910E8" w:rsidP="000825CB">
            <w:pPr>
              <w:spacing w:after="0" w:line="240" w:lineRule="auto"/>
              <w:jc w:val="right"/>
              <w:rPr>
                <w:rFonts w:eastAsia="Times New Roman"/>
                <w:b/>
                <w:color w:val="9C0006"/>
                <w:sz w:val="20"/>
                <w:szCs w:val="20"/>
                <w:lang w:eastAsia="en-GB"/>
              </w:rPr>
            </w:pPr>
            <w:r w:rsidRPr="000825CB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1</w:t>
            </w:r>
          </w:p>
        </w:tc>
      </w:tr>
      <w:tr w:rsidR="008910E8" w:rsidRPr="008910E8" w14:paraId="193F91B2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90D5BDE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08A2D31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WY-5028: L-histidine degradation II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F46699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10E574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</w:tr>
      <w:tr w:rsidR="008910E8" w:rsidRPr="008910E8" w14:paraId="391314E7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C52B90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524FB3E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WY-5088: L-glutamate degradation VIII (to propanoate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C761C0" w14:textId="77777777" w:rsidR="008910E8" w:rsidRPr="000825CB" w:rsidRDefault="008910E8" w:rsidP="000825CB">
            <w:pPr>
              <w:spacing w:after="0" w:line="240" w:lineRule="auto"/>
              <w:jc w:val="right"/>
              <w:rPr>
                <w:rFonts w:eastAsia="Times New Roman"/>
                <w:b/>
                <w:color w:val="9C0006"/>
                <w:sz w:val="20"/>
                <w:szCs w:val="20"/>
                <w:lang w:eastAsia="en-GB"/>
              </w:rPr>
            </w:pPr>
            <w:r w:rsidRPr="000825CB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FDCFA1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8910E8" w:rsidRPr="008910E8" w14:paraId="3A456845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C15AB59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65B4F78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WY-5100: pyruvate fermentation to acetate and lactate II                       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049C25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E6D9FC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8910E8" w:rsidRPr="008910E8" w14:paraId="0407262A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BE0319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B899C5D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WY-5345: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perpathway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of L-methionine biosynthesis (by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lfhydrylation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408428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1AF3C8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8910E8" w:rsidRPr="008910E8" w14:paraId="2D7BFEC5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4FB8F4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A773C1D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WY-5347: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perpathway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of L-methionine biosynthesis (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ranssulfuration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49E55A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F065BD" w14:textId="77777777" w:rsidR="008910E8" w:rsidRPr="000825CB" w:rsidRDefault="008910E8" w:rsidP="000825CB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825CB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2</w:t>
            </w:r>
          </w:p>
        </w:tc>
      </w:tr>
      <w:tr w:rsidR="008910E8" w:rsidRPr="008910E8" w14:paraId="14AEFD57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E98FD4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33F7DB4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WY-5505: L-glutamate and L-glutamin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C61305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D47C3E" w14:textId="77777777" w:rsidR="008910E8" w:rsidRPr="000825CB" w:rsidRDefault="008910E8" w:rsidP="000825CB">
            <w:pPr>
              <w:spacing w:after="0" w:line="240" w:lineRule="auto"/>
              <w:jc w:val="right"/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</w:pPr>
            <w:r w:rsidRPr="000825CB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8</w:t>
            </w:r>
          </w:p>
        </w:tc>
      </w:tr>
      <w:tr w:rsidR="008910E8" w:rsidRPr="008910E8" w14:paraId="0F40EBB1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839A988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7297F59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WY-6151: S-adenosyl-L-methionine cycle I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077B56" w14:textId="77777777" w:rsidR="008910E8" w:rsidRPr="000825CB" w:rsidRDefault="008910E8" w:rsidP="000825CB">
            <w:pPr>
              <w:spacing w:after="0" w:line="240" w:lineRule="auto"/>
              <w:jc w:val="right"/>
              <w:rPr>
                <w:rFonts w:eastAsia="Times New Roman"/>
                <w:b/>
                <w:color w:val="9C0006"/>
                <w:sz w:val="20"/>
                <w:szCs w:val="20"/>
                <w:lang w:eastAsia="en-GB"/>
              </w:rPr>
            </w:pPr>
            <w:r w:rsidRPr="000825CB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134B69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</w:tr>
      <w:tr w:rsidR="008910E8" w:rsidRPr="008910E8" w14:paraId="091B62F5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9E9208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655279C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WY-6628: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perpathway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of L-phenylalanin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DD31F7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D27D3D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8910E8" w:rsidRPr="008910E8" w14:paraId="16129CF3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AB003A7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D8915C7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WY-7528: L-methionine salvage cycle I (bacteria and plants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1553BA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39D7A5" w14:textId="77777777" w:rsidR="008910E8" w:rsidRPr="000825CB" w:rsidRDefault="008910E8" w:rsidP="000825CB">
            <w:pPr>
              <w:spacing w:after="0" w:line="240" w:lineRule="auto"/>
              <w:jc w:val="right"/>
              <w:rPr>
                <w:rFonts w:eastAsia="Times New Roman"/>
                <w:b/>
                <w:color w:val="9C0006"/>
                <w:sz w:val="20"/>
                <w:szCs w:val="20"/>
                <w:lang w:eastAsia="en-GB"/>
              </w:rPr>
            </w:pPr>
            <w:r w:rsidRPr="000825CB">
              <w:rPr>
                <w:rFonts w:eastAsia="Times New Roman"/>
                <w:b/>
                <w:color w:val="FF0000"/>
                <w:sz w:val="20"/>
                <w:szCs w:val="20"/>
                <w:lang w:eastAsia="en-GB"/>
              </w:rPr>
              <w:t>0.10</w:t>
            </w:r>
          </w:p>
        </w:tc>
      </w:tr>
      <w:tr w:rsidR="008910E8" w:rsidRPr="008910E8" w14:paraId="49E0706D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31BDF1B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F4AFDED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SER-GLYSYN-PWY: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perpathway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of L-serine and glycine biosynthesis I  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FC5540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5F3E28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</w:tr>
      <w:tr w:rsidR="008910E8" w:rsidRPr="008910E8" w14:paraId="73381367" w14:textId="77777777" w:rsidTr="000825CB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245F504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0D5781E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HREOCAT-PWY: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perpathway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of L-threonine metabolis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6DCC52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44532F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8910E8" w:rsidRPr="008910E8" w14:paraId="029597C4" w14:textId="77777777" w:rsidTr="000825CB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94D54BF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6B906D1" w14:textId="77777777" w:rsidR="008910E8" w:rsidRPr="008910E8" w:rsidRDefault="008910E8" w:rsidP="008910E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THRESYN-PWY: </w:t>
            </w:r>
            <w:proofErr w:type="spellStart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perpathway</w:t>
            </w:r>
            <w:proofErr w:type="spellEnd"/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of L-threonine biosynthesi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475B30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82236C" w14:textId="77777777" w:rsidR="008910E8" w:rsidRPr="008910E8" w:rsidRDefault="008910E8" w:rsidP="000825C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8910E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</w:tr>
    </w:tbl>
    <w:p w14:paraId="3FEBF027" w14:textId="77777777" w:rsidR="00B3643F" w:rsidRPr="008910E8" w:rsidRDefault="000A1B62" w:rsidP="000825CB">
      <w:pPr>
        <w:spacing w:before="120" w:after="120" w:line="360" w:lineRule="auto"/>
        <w:jc w:val="both"/>
        <w:rPr>
          <w:b/>
          <w:sz w:val="20"/>
          <w:szCs w:val="20"/>
          <w:lang w:val="en-IE"/>
        </w:rPr>
      </w:pPr>
      <w:r w:rsidRPr="00AA51F2">
        <w:rPr>
          <w:szCs w:val="20"/>
          <w:lang w:val="en-IE"/>
        </w:rPr>
        <w:t xml:space="preserve">Correlation between </w:t>
      </w:r>
      <w:proofErr w:type="spellStart"/>
      <w:r w:rsidRPr="00AA51F2">
        <w:rPr>
          <w:szCs w:val="20"/>
          <w:lang w:val="en-IE"/>
        </w:rPr>
        <w:t>mWGS</w:t>
      </w:r>
      <w:proofErr w:type="spellEnd"/>
      <w:r w:rsidRPr="00AA51F2">
        <w:rPr>
          <w:szCs w:val="20"/>
          <w:lang w:val="en-IE"/>
        </w:rPr>
        <w:t xml:space="preserve"> </w:t>
      </w:r>
      <w:r>
        <w:rPr>
          <w:szCs w:val="20"/>
          <w:lang w:val="en-IE"/>
        </w:rPr>
        <w:t>MetaCyc</w:t>
      </w:r>
      <w:r w:rsidRPr="00AA51F2">
        <w:rPr>
          <w:szCs w:val="20"/>
          <w:lang w:val="en-IE"/>
        </w:rPr>
        <w:t xml:space="preserve"> pathways profiles with its paired butyrate and propionate metabolites levels and replication of correlation between </w:t>
      </w:r>
      <w:r>
        <w:rPr>
          <w:szCs w:val="20"/>
          <w:lang w:val="en-IE"/>
        </w:rPr>
        <w:t xml:space="preserve">IPCO </w:t>
      </w:r>
      <w:r w:rsidRPr="00AA51F2">
        <w:rPr>
          <w:szCs w:val="20"/>
          <w:lang w:val="en-IE"/>
        </w:rPr>
        <w:t>inferred profiles with butyrate and propionate</w:t>
      </w:r>
      <w:r>
        <w:rPr>
          <w:szCs w:val="20"/>
          <w:lang w:val="en-IE"/>
        </w:rPr>
        <w:t xml:space="preserve"> </w:t>
      </w:r>
      <w:r w:rsidRPr="00AA51F2">
        <w:rPr>
          <w:szCs w:val="20"/>
          <w:lang w:val="en-IE"/>
        </w:rPr>
        <w:t xml:space="preserve">levels. </w:t>
      </w:r>
      <w:r w:rsidRPr="00AA51F2">
        <w:rPr>
          <w:szCs w:val="20"/>
          <w:lang w:val="en-IE"/>
        </w:rPr>
        <w:lastRenderedPageBreak/>
        <w:t xml:space="preserve">Significance for the </w:t>
      </w:r>
      <w:proofErr w:type="spellStart"/>
      <w:r w:rsidRPr="00AA51F2">
        <w:rPr>
          <w:szCs w:val="20"/>
          <w:lang w:val="en-IE"/>
        </w:rPr>
        <w:t>mWGS</w:t>
      </w:r>
      <w:proofErr w:type="spellEnd"/>
      <w:r w:rsidRPr="00AA51F2">
        <w:rPr>
          <w:szCs w:val="20"/>
          <w:lang w:val="en-IE"/>
        </w:rPr>
        <w:t xml:space="preserve"> profile and </w:t>
      </w:r>
      <w:r>
        <w:rPr>
          <w:szCs w:val="20"/>
          <w:lang w:val="en-IE"/>
        </w:rPr>
        <w:t>IPCO profiles</w:t>
      </w:r>
      <w:r w:rsidRPr="00AA51F2">
        <w:rPr>
          <w:szCs w:val="20"/>
          <w:lang w:val="en-IE"/>
        </w:rPr>
        <w:t xml:space="preserve"> </w:t>
      </w:r>
      <w:r>
        <w:rPr>
          <w:szCs w:val="20"/>
          <w:lang w:val="en-IE"/>
        </w:rPr>
        <w:t xml:space="preserve">is determined </w:t>
      </w:r>
      <w:r w:rsidRPr="00AA51F2">
        <w:rPr>
          <w:szCs w:val="20"/>
          <w:lang w:val="en-IE"/>
        </w:rPr>
        <w:t>by nominal p-value ≤ 0.1</w:t>
      </w:r>
      <w:r>
        <w:rPr>
          <w:szCs w:val="20"/>
          <w:lang w:val="en-IE"/>
        </w:rPr>
        <w:t xml:space="preserve"> and highlighted in red and bold</w:t>
      </w:r>
      <w:r w:rsidRPr="00AA51F2">
        <w:rPr>
          <w:szCs w:val="20"/>
          <w:lang w:val="en-IE"/>
        </w:rPr>
        <w:t>.</w:t>
      </w:r>
      <w:r>
        <w:rPr>
          <w:szCs w:val="20"/>
          <w:lang w:val="en-IE"/>
        </w:rPr>
        <w:t xml:space="preserve"> </w:t>
      </w:r>
      <w:proofErr w:type="spellStart"/>
      <w:r>
        <w:rPr>
          <w:szCs w:val="20"/>
          <w:lang w:val="en-IE"/>
        </w:rPr>
        <w:t>mWGS</w:t>
      </w:r>
      <w:proofErr w:type="spellEnd"/>
      <w:r>
        <w:rPr>
          <w:szCs w:val="20"/>
          <w:lang w:val="en-IE"/>
        </w:rPr>
        <w:t xml:space="preserve"> profiles were not significantly correlated with butyrate and</w:t>
      </w:r>
      <w:r w:rsidR="006D5668">
        <w:rPr>
          <w:szCs w:val="20"/>
          <w:lang w:val="en-IE"/>
        </w:rPr>
        <w:t xml:space="preserve"> only three pathways with</w:t>
      </w:r>
      <w:r>
        <w:rPr>
          <w:szCs w:val="20"/>
          <w:lang w:val="en-IE"/>
        </w:rPr>
        <w:t xml:space="preserve"> propionate levels.</w:t>
      </w:r>
    </w:p>
    <w:sectPr w:rsidR="00B3643F" w:rsidRPr="008910E8" w:rsidSect="000825C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43F"/>
    <w:rsid w:val="000364E2"/>
    <w:rsid w:val="00041A17"/>
    <w:rsid w:val="000825CB"/>
    <w:rsid w:val="000A1B62"/>
    <w:rsid w:val="001530B2"/>
    <w:rsid w:val="001C28B8"/>
    <w:rsid w:val="001C6C3C"/>
    <w:rsid w:val="001D5A7B"/>
    <w:rsid w:val="001D638E"/>
    <w:rsid w:val="00236B6E"/>
    <w:rsid w:val="002C5877"/>
    <w:rsid w:val="00660ABD"/>
    <w:rsid w:val="006D5668"/>
    <w:rsid w:val="0076028C"/>
    <w:rsid w:val="0078117C"/>
    <w:rsid w:val="007E11F7"/>
    <w:rsid w:val="008910E8"/>
    <w:rsid w:val="00975F86"/>
    <w:rsid w:val="00A960BD"/>
    <w:rsid w:val="00AA51F2"/>
    <w:rsid w:val="00B3643F"/>
    <w:rsid w:val="00D04F6D"/>
    <w:rsid w:val="00E0106E"/>
    <w:rsid w:val="00E32F90"/>
    <w:rsid w:val="00E818A2"/>
    <w:rsid w:val="00F00FF0"/>
    <w:rsid w:val="00F63A80"/>
    <w:rsid w:val="00FB2541"/>
    <w:rsid w:val="00FE0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715DE3"/>
  <w15:chartTrackingRefBased/>
  <w15:docId w15:val="{B3A17034-09FA-4833-A076-2B882ACDB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05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60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0B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6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498</Words>
  <Characters>14241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16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inmoy_Das</dc:creator>
  <cp:keywords/>
  <dc:description/>
  <cp:lastModifiedBy>Mrinmoy_Das</cp:lastModifiedBy>
  <cp:revision>4</cp:revision>
  <dcterms:created xsi:type="dcterms:W3CDTF">2019-06-28T10:47:00Z</dcterms:created>
  <dcterms:modified xsi:type="dcterms:W3CDTF">2019-06-28T16:34:00Z</dcterms:modified>
</cp:coreProperties>
</file>